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F33AD" w14:textId="77777777" w:rsidR="00673CA7" w:rsidRDefault="00EA19CA" w:rsidP="00673CA7">
      <w:pPr>
        <w:ind w:firstLine="0"/>
        <w:jc w:val="center"/>
        <w:rPr>
          <w:rFonts w:ascii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Supplementary Material to the Paper: </w:t>
      </w:r>
    </w:p>
    <w:p w14:paraId="6701F5AA" w14:textId="3B100F14" w:rsidR="00673CA7" w:rsidRPr="00673CA7" w:rsidRDefault="00673CA7" w:rsidP="00673CA7">
      <w:pPr>
        <w:ind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3CA7">
        <w:rPr>
          <w:rFonts w:ascii="Times New Roman" w:hAnsi="Times New Roman" w:cs="Times New Roman"/>
          <w:b/>
          <w:bCs/>
          <w:sz w:val="24"/>
          <w:szCs w:val="24"/>
        </w:rPr>
        <w:t>The mathematics anxiety-complexity effect: the relevance of arithmetic and linguistic complexity on word problem-solving performance</w:t>
      </w:r>
    </w:p>
    <w:p w14:paraId="1181D1AB" w14:textId="112E09FA" w:rsidR="005F6A89" w:rsidRPr="00EA19CA" w:rsidRDefault="00EA19CA" w:rsidP="00EA19CA">
      <w:pPr>
        <w:tabs>
          <w:tab w:val="clear" w:pos="3068"/>
        </w:tabs>
        <w:ind w:firstLine="0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EA19C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 </w:t>
      </w:r>
      <w:r w:rsidR="00B472BA">
        <w:rPr>
          <w:rFonts w:ascii="Times New Roman" w:hAnsi="Times New Roman" w:cs="Times New Roman"/>
          <w:b/>
          <w:sz w:val="24"/>
          <w:szCs w:val="24"/>
          <w:lang w:eastAsia="en-US"/>
        </w:rPr>
        <w:t>S</w:t>
      </w:r>
      <w:r w:rsidRPr="00EA19CA">
        <w:rPr>
          <w:rFonts w:ascii="Times New Roman" w:hAnsi="Times New Roman" w:cs="Times New Roman"/>
          <w:b/>
          <w:sz w:val="24"/>
          <w:szCs w:val="24"/>
          <w:lang w:eastAsia="en-US"/>
        </w:rPr>
        <w:t>1</w:t>
      </w:r>
    </w:p>
    <w:p w14:paraId="58173683" w14:textId="7921D531" w:rsidR="00EA19CA" w:rsidRPr="00EA19CA" w:rsidRDefault="00EA19CA" w:rsidP="00EA19CA">
      <w:pPr>
        <w:tabs>
          <w:tab w:val="clear" w:pos="3068"/>
        </w:tabs>
        <w:ind w:firstLine="0"/>
        <w:rPr>
          <w:rFonts w:ascii="Times New Roman" w:hAnsi="Times New Roman" w:cs="Times New Roman"/>
          <w:bCs/>
          <w:i/>
          <w:iCs/>
          <w:sz w:val="24"/>
          <w:szCs w:val="24"/>
          <w:lang w:eastAsia="en-US"/>
        </w:rPr>
      </w:pPr>
      <w:r w:rsidRPr="00EA19CA">
        <w:rPr>
          <w:rFonts w:ascii="Times New Roman" w:hAnsi="Times New Roman" w:cs="Times New Roman"/>
          <w:bCs/>
          <w:i/>
          <w:iCs/>
          <w:sz w:val="24"/>
          <w:szCs w:val="24"/>
          <w:lang w:eastAsia="en-US"/>
        </w:rPr>
        <w:t>Word Problem Stimuli</w:t>
      </w:r>
    </w:p>
    <w:tbl>
      <w:tblPr>
        <w:tblStyle w:val="Tabellenraster"/>
        <w:tblW w:w="9268" w:type="dxa"/>
        <w:tblLook w:val="04A0" w:firstRow="1" w:lastRow="0" w:firstColumn="1" w:lastColumn="0" w:noHBand="0" w:noVBand="1"/>
      </w:tblPr>
      <w:tblGrid>
        <w:gridCol w:w="790"/>
        <w:gridCol w:w="588"/>
        <w:gridCol w:w="6526"/>
        <w:gridCol w:w="1267"/>
        <w:gridCol w:w="97"/>
      </w:tblGrid>
      <w:tr w:rsidR="005F6A89" w:rsidRPr="00EA19CA" w14:paraId="07AFCF88" w14:textId="77777777" w:rsidTr="00EA19CA"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540F9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Block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A5E9C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r</w:t>
            </w: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6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C4B74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7979B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dition</w:t>
            </w:r>
          </w:p>
        </w:tc>
      </w:tr>
      <w:tr w:rsidR="005F6A89" w:rsidRPr="00EA19CA" w14:paraId="25CDD1DA" w14:textId="77777777" w:rsidTr="00EA19CA">
        <w:tc>
          <w:tcPr>
            <w:tcW w:w="92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94D0C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1</w:t>
            </w:r>
          </w:p>
        </w:tc>
      </w:tr>
      <w:tr w:rsidR="005F6A89" w:rsidRPr="00EA19CA" w14:paraId="6108CD1F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61D9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CEB0E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7664628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ann spart Geld für einige Anschaffungen.</w:t>
            </w:r>
          </w:p>
          <w:p w14:paraId="0425D1F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A man saves money on some purchases.</w:t>
            </w:r>
          </w:p>
          <w:p w14:paraId="39F54F5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 xml:space="preserve">S2: Er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hatt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 xml:space="preserve"> 21 Euro.</w:t>
            </w:r>
          </w:p>
          <w:p w14:paraId="12F1AF8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He had 21 Euros.</w:t>
            </w:r>
          </w:p>
          <w:p w14:paraId="5CE859C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Er verdient 13 Euro.</w:t>
            </w:r>
          </w:p>
          <w:p w14:paraId="58C867C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Translation: H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earns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 34 Euros.</w:t>
            </w:r>
          </w:p>
          <w:p w14:paraId="1B412FC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 Geld hat der Mann jetzt?</w:t>
            </w:r>
          </w:p>
          <w:p w14:paraId="2ED1D462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A19CA"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  <w:t>Translation: How much money does the man have now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D8234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A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5731819B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FC00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1D486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7A6F0D9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paar Freunde suchen Pilze im Wald.</w:t>
            </w:r>
          </w:p>
          <w:p w14:paraId="1169AEA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few friends are looking for mushrooms in the forest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.</w:t>
            </w:r>
          </w:p>
          <w:p w14:paraId="1E5E111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Sie sammeln gerade 13 Pilze.</w:t>
            </w:r>
          </w:p>
          <w:p w14:paraId="19C3543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y are currently collecting 13 mushrooms.</w:t>
            </w:r>
          </w:p>
          <w:p w14:paraId="75826AD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hatten 36 Pilze davor.</w:t>
            </w:r>
          </w:p>
          <w:p w14:paraId="2748AD8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y had 36 mushrooms bevor.</w:t>
            </w:r>
          </w:p>
          <w:p w14:paraId="2A366A4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Pilze haben sie am Ende?</w:t>
            </w:r>
          </w:p>
          <w:p w14:paraId="0497721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Translation: How many mushrooms do they have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0CFD2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A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5876C65B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145FAB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B0FFE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6556E3B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Studentin muss Wörter lernen.</w:t>
            </w:r>
          </w:p>
          <w:p w14:paraId="516ABB4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A student must learn words.</w:t>
            </w:r>
          </w:p>
          <w:p w14:paraId="06A027F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 xml:space="preserve">S2: Die Studentin kannte 52 Wörter. </w:t>
            </w:r>
          </w:p>
          <w:p w14:paraId="4929913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The student knew 52 words. </w:t>
            </w:r>
          </w:p>
          <w:p w14:paraId="5AB488B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lernte gerade 26 Wörtern.</w:t>
            </w:r>
          </w:p>
          <w:p w14:paraId="5AEE25A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She just learned 26 words.</w:t>
            </w:r>
          </w:p>
          <w:p w14:paraId="7D28637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Wörter kennt die Studentin am Ende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BE116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A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5BFB0FD2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FA48831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609B8A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7DFE04B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words does the student know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78160" w14:textId="77777777" w:rsidR="00275D25" w:rsidRPr="00EA19CA" w:rsidRDefault="00275D25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5F6A89" w:rsidRPr="00EA19CA" w14:paraId="354946CA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99AE439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6323EF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4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60A7596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ädchen sammelt Bücher.</w:t>
            </w:r>
          </w:p>
          <w:p w14:paraId="0F1DE16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girl collects books.</w:t>
            </w:r>
          </w:p>
          <w:p w14:paraId="085CA7C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Sie hat 35 Bücher erhalten.</w:t>
            </w:r>
          </w:p>
          <w:p w14:paraId="659D26B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She receives 35 </w:t>
            </w:r>
            <w:proofErr w:type="gram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books..</w:t>
            </w:r>
            <w:proofErr w:type="gramEnd"/>
          </w:p>
          <w:p w14:paraId="58E3989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S3: Das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Mädche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hatt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davor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54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Bücher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.</w:t>
            </w:r>
          </w:p>
          <w:p w14:paraId="2E60DB3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The girl had 54 books bevor. </w:t>
            </w:r>
          </w:p>
          <w:p w14:paraId="54C61C4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S4: How many books does she have in the end?</w:t>
            </w:r>
          </w:p>
          <w:p w14:paraId="4F37A71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diamonds does she have now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1C1EC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A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76B2B337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72D74D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5E95F6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5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64FE152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Dieb hat einer Frau einige Diamanten gestohlen.</w:t>
            </w:r>
          </w:p>
          <w:p w14:paraId="027EB3D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A thief stole some diamonds from a woman. </w:t>
            </w:r>
          </w:p>
          <w:p w14:paraId="51C51E4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Nach dem Diebstahl hatte sie 23 Diamanten.</w:t>
            </w:r>
          </w:p>
          <w:p w14:paraId="12289E3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After the theft she had 23 diamonds.</w:t>
            </w:r>
          </w:p>
          <w:p w14:paraId="3B49479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Die Polizei findet 15 Diamanten wieder.</w:t>
            </w:r>
          </w:p>
          <w:p w14:paraId="054D4A6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police recover 15 diamonds.</w:t>
            </w:r>
          </w:p>
          <w:p w14:paraId="012AED6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Diamanten hat die Frau am Ende?</w:t>
            </w:r>
          </w:p>
          <w:p w14:paraId="66E2B93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diamonds does the woman have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99981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A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72595968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0923E84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75196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6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385C814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ige Leute wurden zur Party eingeladen.</w:t>
            </w:r>
          </w:p>
          <w:p w14:paraId="4FD73F4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Some people were invited to the party.</w:t>
            </w:r>
          </w:p>
          <w:p w14:paraId="0FA273A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12 Leute sind später gekommen.</w:t>
            </w:r>
          </w:p>
          <w:p w14:paraId="663AF19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12 people came later. </w:t>
            </w:r>
          </w:p>
          <w:p w14:paraId="7E52B1E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S3: Es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ware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davor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75 Leute auf der Party.</w:t>
            </w:r>
          </w:p>
          <w:p w14:paraId="457FBD6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There were 75 people at the beginning of the party. </w:t>
            </w: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Leute waren am Ende auf der Party?</w:t>
            </w:r>
          </w:p>
          <w:p w14:paraId="509264E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people were at the party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599C8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A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79A16C16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8C7DD1F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67ACF4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7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406F52B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Studentin muss Wörter lernen.</w:t>
            </w:r>
          </w:p>
          <w:p w14:paraId="09C490C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student must learn words.</w:t>
            </w:r>
          </w:p>
          <w:p w14:paraId="54F3879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ie Studentin kannte 43 Wörter.</w:t>
            </w:r>
          </w:p>
          <w:p w14:paraId="1DA4E55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student knew 43 words.</w:t>
            </w:r>
          </w:p>
          <w:p w14:paraId="59FF641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hat gerade 19 Wörter gelernt.</w:t>
            </w:r>
          </w:p>
          <w:p w14:paraId="35AFC19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just learned 19 words.</w:t>
            </w:r>
          </w:p>
          <w:p w14:paraId="32A3762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Wörter kennt die Studentin am Ende?</w:t>
            </w:r>
          </w:p>
          <w:p w14:paraId="43F8B95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lastRenderedPageBreak/>
              <w:t>Translation: How many words does the student know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C2703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lastRenderedPageBreak/>
              <w:t>C A Ca</w:t>
            </w:r>
          </w:p>
        </w:tc>
      </w:tr>
      <w:tr w:rsidR="005F6A89" w:rsidRPr="00EA19CA" w14:paraId="0209A3DC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0BC8B91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43120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8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5417033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ige Leute wurden zur Party eingeladen.</w:t>
            </w:r>
          </w:p>
          <w:p w14:paraId="11E30DB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Some people were invited to the party.</w:t>
            </w:r>
          </w:p>
          <w:p w14:paraId="4E91791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19 Leute sind später gekommen.</w:t>
            </w:r>
          </w:p>
          <w:p w14:paraId="3DE0861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19 people came later.</w:t>
            </w:r>
          </w:p>
          <w:p w14:paraId="6984BC1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S3: Es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ware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anfangs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24 Leute auf der Party.</w:t>
            </w:r>
          </w:p>
          <w:p w14:paraId="24302D0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re were 24 people at the beginning of the party.</w:t>
            </w:r>
          </w:p>
          <w:p w14:paraId="673D00C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Leute waren am Ende auf der Party?</w:t>
            </w:r>
          </w:p>
          <w:p w14:paraId="2A53767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How many people were at the party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5429F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A Ca</w:t>
            </w:r>
          </w:p>
        </w:tc>
      </w:tr>
      <w:tr w:rsidR="005F6A89" w:rsidRPr="00EA19CA" w14:paraId="3DBC9A52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6DFD715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4B284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9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22543E7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paar Freunde suchen Pilze im Wald.</w:t>
            </w:r>
          </w:p>
          <w:p w14:paraId="14ED814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few friends are looking for mushrooms in the forest.</w:t>
            </w:r>
          </w:p>
          <w:p w14:paraId="768521A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S2: Si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hatte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67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Pilz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.</w:t>
            </w:r>
          </w:p>
          <w:p w14:paraId="6C6A2CC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y had 67 mushrooms.</w:t>
            </w:r>
          </w:p>
          <w:p w14:paraId="4045F35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S3:  Si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sammel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15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Pilz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.</w:t>
            </w:r>
          </w:p>
          <w:p w14:paraId="5694367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y collect 15 mushrooms.</w:t>
            </w:r>
          </w:p>
          <w:p w14:paraId="0EFACE2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Pilze haben sie am Ende?</w:t>
            </w:r>
          </w:p>
          <w:p w14:paraId="46C43E6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mushrooms do they have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A0B9E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A Ca</w:t>
            </w:r>
          </w:p>
        </w:tc>
      </w:tr>
      <w:tr w:rsidR="005F6A89" w:rsidRPr="00EA19CA" w14:paraId="7EDB1058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7790140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831B65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0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362CE30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Tennisspielerin spielt Turniere.</w:t>
            </w:r>
          </w:p>
          <w:p w14:paraId="730E389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tennis player plays tournaments.</w:t>
            </w:r>
          </w:p>
          <w:p w14:paraId="039DE9C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Sie hat 16 Spiele in dieser Saison gewonnen.</w:t>
            </w:r>
          </w:p>
          <w:p w14:paraId="5C1E209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She won 16 games this season.</w:t>
            </w:r>
          </w:p>
          <w:p w14:paraId="0AD4AAD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 xml:space="preserve">S3: Sie hat vor dieser Saison 25 Spiele gewonnen </w:t>
            </w:r>
          </w:p>
          <w:p w14:paraId="1BAA516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She has won 25 games before this season.</w:t>
            </w:r>
          </w:p>
          <w:p w14:paraId="70025DD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Spiele hat sie in ihrer Karriere gewonnen?</w:t>
            </w:r>
          </w:p>
          <w:p w14:paraId="25D8125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Translation: How many games has she won in her career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4AE2E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A Ca</w:t>
            </w:r>
          </w:p>
        </w:tc>
      </w:tr>
      <w:tr w:rsidR="005F6A89" w:rsidRPr="00EA19CA" w14:paraId="0511EFE9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50F0711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8EDDD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2FE1193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ädchen sammelt Bücher.</w:t>
            </w:r>
          </w:p>
          <w:p w14:paraId="6991D90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girl brought collects books.</w:t>
            </w:r>
          </w:p>
          <w:p w14:paraId="1B3EDCC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S2: Si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erhält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18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Bücher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.</w:t>
            </w:r>
          </w:p>
          <w:p w14:paraId="55A8508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receives 18 books.</w:t>
            </w:r>
          </w:p>
          <w:p w14:paraId="35251DA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Das Mädchen hatte am Anfang 46 Bücher gehabt.</w:t>
            </w:r>
          </w:p>
          <w:p w14:paraId="6BEFAA1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girl had 46 books in the beginning.</w:t>
            </w:r>
          </w:p>
          <w:p w14:paraId="645D426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Bücher hat sie am Ende?</w:t>
            </w:r>
          </w:p>
          <w:p w14:paraId="68C9EBB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books does she have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3E9ED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A Ca</w:t>
            </w:r>
          </w:p>
        </w:tc>
      </w:tr>
      <w:tr w:rsidR="005F6A89" w:rsidRPr="00EA19CA" w14:paraId="3A429CC7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C2D63B6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56FB1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67EB36C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Marktfrau verkauft Äpfel auf dem Markt</w:t>
            </w:r>
          </w:p>
          <w:p w14:paraId="45A194E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A market woman sells apples in the marketplace.</w:t>
            </w:r>
          </w:p>
          <w:p w14:paraId="62DA8AF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Die Marktfrau kam mit 56 Äpfeln.</w:t>
            </w:r>
          </w:p>
          <w:p w14:paraId="7511AA7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" w:eastAsia="en-US"/>
              </w:rPr>
              <w:t>The market woman came with 56 apples.</w:t>
            </w:r>
          </w:p>
          <w:p w14:paraId="41C4E8A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Sie hat 27 Äpfel geliefert bekommen.</w:t>
            </w:r>
          </w:p>
          <w:p w14:paraId="3A1D1CD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" w:eastAsia="en-US"/>
              </w:rPr>
              <w:t>Translation: She got a delivery of 27 apples.</w:t>
            </w:r>
          </w:p>
          <w:p w14:paraId="09E922D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Äpfel hat sie am Ende?</w:t>
            </w:r>
          </w:p>
          <w:p w14:paraId="4FEAD37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" w:eastAsia="en-US"/>
              </w:rPr>
              <w:t>Translation: How many apples does she have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081DB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A Ca</w:t>
            </w:r>
          </w:p>
        </w:tc>
      </w:tr>
      <w:tr w:rsidR="005F6A89" w:rsidRPr="00EA19CA" w14:paraId="04F9B9FF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8855FA0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B2551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177736A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Marktfrau verkauft Äpfel auf dem Markt.</w:t>
            </w:r>
          </w:p>
          <w:p w14:paraId="5377D88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A market woman sells apples in the marketplace.</w:t>
            </w:r>
          </w:p>
          <w:p w14:paraId="37BB115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ie Marktfrau verkauft 13 Äpfel.</w:t>
            </w:r>
          </w:p>
          <w:p w14:paraId="1E95A72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The market woman sells 18 apples.</w:t>
            </w:r>
          </w:p>
          <w:p w14:paraId="6E39530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hatte 25 Äpfel mitgebracht.</w:t>
            </w:r>
          </w:p>
          <w:p w14:paraId="2832728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Translation: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Sh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brought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 34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apples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.</w:t>
            </w:r>
          </w:p>
          <w:p w14:paraId="325FA59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Äpfel hat sie am Ende?</w:t>
            </w:r>
          </w:p>
          <w:p w14:paraId="1A606CD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apples does she have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B7B66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4D835696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B61191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70D85E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4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3CD7A9B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Studentin muss Wörter lernen.</w:t>
            </w:r>
          </w:p>
          <w:p w14:paraId="3895C7E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A student must learn words.</w:t>
            </w:r>
          </w:p>
          <w:p w14:paraId="652322F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ie Studentin vergisst 12 Wörter.</w:t>
            </w:r>
          </w:p>
          <w:p w14:paraId="1001381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student forgets 12 words.</w:t>
            </w:r>
          </w:p>
          <w:p w14:paraId="19D1CCC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hat am Anfang 58 Wörter gelernt.</w:t>
            </w:r>
          </w:p>
          <w:p w14:paraId="20AADDB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She learned 58 words in the beginning.</w:t>
            </w:r>
          </w:p>
          <w:p w14:paraId="560992D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Wörter hat sie richtig gelernt?</w:t>
            </w:r>
          </w:p>
          <w:p w14:paraId="48544E7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words did she learn correctly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37383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388E356B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29D84D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FE2FD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5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457DBE4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ann spart Geld für einige Anschaffungen.</w:t>
            </w:r>
          </w:p>
          <w:p w14:paraId="03FA1AC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man saves money for some purchases.</w:t>
            </w:r>
          </w:p>
          <w:p w14:paraId="2CE18AA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Er hatte 37 Euro gehabt.</w:t>
            </w:r>
          </w:p>
          <w:p w14:paraId="6391CE8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Translation: H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had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 37 Euros.</w:t>
            </w:r>
          </w:p>
          <w:p w14:paraId="6BAD46B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Er hat 14 Euro ausgegeben.</w:t>
            </w:r>
          </w:p>
          <w:p w14:paraId="717FD33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Translation: H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spent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 14 Euros.</w:t>
            </w:r>
          </w:p>
          <w:p w14:paraId="4FD6F04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 Geld hat er am Ende?</w:t>
            </w:r>
          </w:p>
          <w:p w14:paraId="03CC7AA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How much money does he have in the end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B4977" w14:textId="77777777" w:rsidR="005F6A89" w:rsidRPr="00EA19CA" w:rsidRDefault="005F6A89" w:rsidP="005F6A89">
            <w:pPr>
              <w:tabs>
                <w:tab w:val="clear" w:pos="3068"/>
              </w:tabs>
              <w:spacing w:line="72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6B4494DB" w14:textId="77777777" w:rsidTr="00EA19CA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2A425E2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4E2B0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6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07D5F39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Tennisspielerin spielt Turniere.</w:t>
            </w:r>
          </w:p>
          <w:p w14:paraId="35EF340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 xml:space="preserve"> </w:t>
            </w: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tennis player plays tournaments.</w:t>
            </w:r>
          </w:p>
          <w:p w14:paraId="34AC15F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Sie hat in dieser Saison 59 Spiele gespielt.</w:t>
            </w:r>
          </w:p>
          <w:p w14:paraId="48D440C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She has played 59 games this season.</w:t>
            </w:r>
          </w:p>
          <w:p w14:paraId="11C6298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Sie hat 41 Spiele verloren.</w:t>
            </w:r>
          </w:p>
          <w:p w14:paraId="7A32DC1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Translation: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Sh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 lost 41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games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.</w:t>
            </w:r>
          </w:p>
          <w:p w14:paraId="0C32D20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Spiele hat sie gewonnen?</w:t>
            </w:r>
          </w:p>
          <w:p w14:paraId="14AFFE55" w14:textId="77777777" w:rsidR="005F6A89" w:rsidRPr="00EA19CA" w:rsidRDefault="005F6A89" w:rsidP="005F6A89">
            <w:pPr>
              <w:tabs>
                <w:tab w:val="clear" w:pos="3068"/>
              </w:tabs>
              <w:spacing w:before="60" w:after="60" w:line="259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How many games did she win?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CC7AA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050102CC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10F7611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  <w:p w14:paraId="0931423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1C6223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7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691BFAA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ädchen sammelt Bücher.</w:t>
            </w:r>
          </w:p>
          <w:p w14:paraId="716B2AC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girl collects books.</w:t>
            </w:r>
          </w:p>
          <w:p w14:paraId="3756411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as Mädchen hat 28 Bücher.</w:t>
            </w:r>
          </w:p>
          <w:p w14:paraId="030C970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girl has 28 books.</w:t>
            </w:r>
          </w:p>
          <w:p w14:paraId="150AC8C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verschenkt 13 Bücher an ihre Freunde.</w:t>
            </w:r>
          </w:p>
          <w:p w14:paraId="59C6317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gifts 13 books to her friends.</w:t>
            </w:r>
          </w:p>
          <w:p w14:paraId="2364C70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Bücher hat sie am Ende?</w:t>
            </w:r>
          </w:p>
          <w:p w14:paraId="6C330EE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Translation: How many books does she have in the end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DCEE3AB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4D4DD33A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2D50056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7AADE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8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4D6D1A8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Dieb hat einer Frau einige Diamanten gestohlen.</w:t>
            </w:r>
          </w:p>
          <w:p w14:paraId="6DA08B8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thief stole some diamonds from a woman.</w:t>
            </w:r>
          </w:p>
          <w:p w14:paraId="4316BBD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Ihr wurden 32 Diamanten gestohlen.</w:t>
            </w:r>
          </w:p>
          <w:p w14:paraId="5A31580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32 of her diamonds were stolen.</w:t>
            </w:r>
          </w:p>
          <w:p w14:paraId="320A3F4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Die Frau hatte 53 Diamanten gehabt.</w:t>
            </w:r>
          </w:p>
          <w:p w14:paraId="4E2B99D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woman had 53 diamonds,</w:t>
            </w:r>
          </w:p>
          <w:p w14:paraId="79B95BF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Diamanten hat sie jetzt?</w:t>
            </w:r>
          </w:p>
          <w:p w14:paraId="5709050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diamonds does she have now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0133E6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62971C49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DAD41CB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C1EDE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19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3CD072A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Dieb hat einer Frau einige Diamanten gestohlen.</w:t>
            </w:r>
          </w:p>
          <w:p w14:paraId="23CAA82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 xml:space="preserve">A thief stole some diamonds from a woman. </w:t>
            </w:r>
          </w:p>
          <w:p w14:paraId="30A1272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er Dieb hat ihr 16 Diamanten gestohlen</w:t>
            </w:r>
          </w:p>
          <w:p w14:paraId="3167ADE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thief stole 16 diamonds from her.</w:t>
            </w:r>
          </w:p>
          <w:p w14:paraId="718658B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hatte am Anfang 41 Diamanten gehabt.</w:t>
            </w:r>
          </w:p>
          <w:p w14:paraId="4A07603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had 41 diamonds in the beginning.</w:t>
            </w:r>
          </w:p>
          <w:p w14:paraId="18030D1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Diamanten hat sie jetzt?</w:t>
            </w:r>
          </w:p>
          <w:p w14:paraId="481A603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diamonds does she have now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6EAA3B5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S Ca</w:t>
            </w:r>
          </w:p>
        </w:tc>
      </w:tr>
      <w:tr w:rsidR="005F6A89" w:rsidRPr="00EA19CA" w14:paraId="66633CD9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A250BF0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A47D3D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0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1097079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Marktfrau verkauft Äpfel auf dem Markt</w:t>
            </w:r>
          </w:p>
          <w:p w14:paraId="0D0C25C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A market woman sells apples in the marketplace.</w:t>
            </w:r>
          </w:p>
          <w:p w14:paraId="2612BE1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ie Marktfrau kam mit 37 Äpfeln.</w:t>
            </w:r>
          </w:p>
          <w:p w14:paraId="3812DD3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market woman came with 37 apples.</w:t>
            </w:r>
          </w:p>
          <w:p w14:paraId="46BE03B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verkauft 19 Äpfel.</w:t>
            </w:r>
          </w:p>
          <w:p w14:paraId="02A150C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Translation: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Sh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sells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 19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apples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.</w:t>
            </w:r>
          </w:p>
          <w:p w14:paraId="01A5DA1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Äpfel hat sie am Ende?</w:t>
            </w:r>
          </w:p>
          <w:p w14:paraId="52AB488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How many apples does she have in the end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009E357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S Ca</w:t>
            </w:r>
          </w:p>
        </w:tc>
      </w:tr>
      <w:tr w:rsidR="005F6A89" w:rsidRPr="00EA19CA" w14:paraId="07D81C4D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8222C2C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205579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41FD4FB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Tennisspielerin spielt Turniere.</w:t>
            </w:r>
          </w:p>
          <w:p w14:paraId="2DE8B50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tennis player plays tournaments.</w:t>
            </w:r>
          </w:p>
          <w:p w14:paraId="53752C8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S2: Si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verlor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18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Spiel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.</w:t>
            </w:r>
          </w:p>
          <w:p w14:paraId="5139005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lost 18 games.</w:t>
            </w:r>
          </w:p>
          <w:p w14:paraId="12CFF62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hat in dieser Saison 34 Spiele gespielt.</w:t>
            </w:r>
          </w:p>
          <w:p w14:paraId="4F2243F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has played 34 games this season.</w:t>
            </w:r>
          </w:p>
          <w:p w14:paraId="7096AE8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Spiele hat sie gewonnen?</w:t>
            </w:r>
          </w:p>
          <w:p w14:paraId="5FB3442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games did she win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B4B03A7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S Ca</w:t>
            </w:r>
          </w:p>
        </w:tc>
      </w:tr>
      <w:tr w:rsidR="005F6A89" w:rsidRPr="00EA19CA" w14:paraId="546959FB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8C2688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31B40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7ED3487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ädchen sammelt Bücher.</w:t>
            </w:r>
          </w:p>
          <w:p w14:paraId="0A90606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girl collects books.</w:t>
            </w:r>
          </w:p>
          <w:p w14:paraId="5FCF922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Das Mädchen verschenkt 17 Bücher.</w:t>
            </w:r>
          </w:p>
          <w:p w14:paraId="3926E59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 girl gifts 17 books.</w:t>
            </w:r>
          </w:p>
          <w:p w14:paraId="2442C2A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Sie hatte 46 Bücher mitgebracht.</w:t>
            </w:r>
          </w:p>
          <w:p w14:paraId="303135C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Translation: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Sh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brought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 46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books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>.</w:t>
            </w:r>
          </w:p>
          <w:p w14:paraId="6AE8582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Bücher hat sie am Ende?</w:t>
            </w:r>
          </w:p>
          <w:p w14:paraId="6E8B841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Translation: How many books does she have in the end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9588814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S Ca</w:t>
            </w:r>
          </w:p>
        </w:tc>
      </w:tr>
      <w:tr w:rsidR="005F6A89" w:rsidRPr="00EA19CA" w14:paraId="6F5DD772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8ADCF9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F02CDA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5998065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ige Leute wurden zur Party eingeladen,</w:t>
            </w:r>
          </w:p>
          <w:p w14:paraId="3837F18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Some people were invited to the party.</w:t>
            </w:r>
          </w:p>
          <w:p w14:paraId="55398B2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41 Leute sind zur Party gekommen.</w:t>
            </w:r>
          </w:p>
          <w:p w14:paraId="1B9D33F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41 people came to the party.</w:t>
            </w:r>
          </w:p>
          <w:p w14:paraId="78DF2C7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25 Leute haben die Party früher verlassen.</w:t>
            </w:r>
          </w:p>
          <w:p w14:paraId="24B9079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25 people left the party early.</w:t>
            </w:r>
          </w:p>
          <w:p w14:paraId="69647D7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Leute sind jetzt auf der Party?</w:t>
            </w:r>
          </w:p>
          <w:p w14:paraId="4F2E7A7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people are at the party now?</w:t>
            </w: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51C726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S Ca</w:t>
            </w:r>
          </w:p>
        </w:tc>
      </w:tr>
      <w:tr w:rsidR="005F6A89" w:rsidRPr="00EA19CA" w14:paraId="6795F56F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E1F1E2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AD5CEF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4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47717DC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paar Freunde suchen Pilze im Wald.</w:t>
            </w:r>
          </w:p>
          <w:p w14:paraId="67F2D69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few friends are looking for mushrooms in the forest.</w:t>
            </w:r>
          </w:p>
          <w:p w14:paraId="6A1E570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Sie haben 65 Pilze gefunden.</w:t>
            </w:r>
          </w:p>
          <w:p w14:paraId="28FCDBD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y found 65 mushrooms.</w:t>
            </w:r>
          </w:p>
          <w:p w14:paraId="078B9BF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S3: Si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abe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36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iftig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lz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eggeworfe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  <w:p w14:paraId="11EAC45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y throw 36 poisonous mushrooms away.</w:t>
            </w:r>
          </w:p>
          <w:p w14:paraId="767B429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Pilze haben sie danach?</w:t>
            </w:r>
          </w:p>
          <w:p w14:paraId="71B6F79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Translation: How many mushrooms do they have afterwards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345608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 S Ca</w:t>
            </w:r>
          </w:p>
        </w:tc>
      </w:tr>
      <w:tr w:rsidR="005F6A89" w:rsidRPr="00EA19CA" w14:paraId="3596CD9B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EF598F5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F9F5F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5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465D4A5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paar Freunde suchen Pilze im Wald.</w:t>
            </w:r>
          </w:p>
          <w:p w14:paraId="03FA988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few friends are looking for mushrooms in the forest.</w:t>
            </w:r>
          </w:p>
          <w:p w14:paraId="3FB9EBC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Sie werfen gerade 23 giftige Pilze weg.</w:t>
            </w:r>
          </w:p>
          <w:p w14:paraId="5A96F36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y now throw away 23 poisonous mushrooms.</w:t>
            </w:r>
          </w:p>
          <w:p w14:paraId="6C03B20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haben 31 Pilze übrig.</w:t>
            </w:r>
          </w:p>
          <w:p w14:paraId="64D1453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y have 31 mushrooms.</w:t>
            </w:r>
          </w:p>
          <w:p w14:paraId="4B59B2F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S4: Wi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viel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Pilz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hatte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si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früher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?</w:t>
            </w:r>
          </w:p>
          <w:p w14:paraId="4B34637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mushrooms did they have earlier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3D96224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07C07EA0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55A7491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A36E6E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6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1744C1B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Marktfrau verkauft Äpfel auf dem Markt.</w:t>
            </w:r>
          </w:p>
          <w:p w14:paraId="43C8AA9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A market woman sells apples in the marketplace.</w:t>
            </w:r>
          </w:p>
          <w:p w14:paraId="0444B77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Die Marktfrau verkauft 13 Äpfel.</w:t>
            </w:r>
          </w:p>
          <w:p w14:paraId="5B3F704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She sells 13 apples.</w:t>
            </w:r>
          </w:p>
          <w:p w14:paraId="2BC32D0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S3: Sie hat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anach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36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Äpfel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.</w:t>
            </w:r>
          </w:p>
          <w:p w14:paraId="79A3728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She has 36 apples afterwards.</w:t>
            </w:r>
          </w:p>
          <w:p w14:paraId="0E6EABF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Äpfel hatte sie am Anfang?</w:t>
            </w:r>
          </w:p>
          <w:p w14:paraId="46C72E3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apples did she have in the beginning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244E2DF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73D653DA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EC66C0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D2B59A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7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231C3BE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ige Leute wurden zur Party eingeladen.</w:t>
            </w:r>
          </w:p>
          <w:p w14:paraId="0D33090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Some people were invited to the party.</w:t>
            </w:r>
          </w:p>
          <w:p w14:paraId="79ED170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72 Leute haben die Party verlassen.</w:t>
            </w:r>
          </w:p>
          <w:p w14:paraId="1799FD3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72 people left the party.</w:t>
            </w:r>
          </w:p>
          <w:p w14:paraId="09947A3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Es blieben danach 26 Leute.</w:t>
            </w:r>
          </w:p>
          <w:p w14:paraId="2020F87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re remained 26 people afterwards.</w:t>
            </w:r>
          </w:p>
          <w:p w14:paraId="2BE852A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Leute waren zur Party gekommen?</w:t>
            </w:r>
          </w:p>
          <w:p w14:paraId="0AB6D83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How many people had come to the party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39059EB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75CD2160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05BB6FA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87542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8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37B388D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Tennisspielerin spielt Turniere.</w:t>
            </w:r>
          </w:p>
          <w:p w14:paraId="7D95D5A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tennis player plays tournaments.</w:t>
            </w:r>
          </w:p>
          <w:p w14:paraId="78326C4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Sie hatte früher 23 Spiele verloren.</w:t>
            </w:r>
          </w:p>
          <w:p w14:paraId="4171403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lost 23 games this season.</w:t>
            </w:r>
          </w:p>
          <w:p w14:paraId="30B8E55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hat 14 Spiele in dieser Saison verloren.</w:t>
            </w:r>
          </w:p>
          <w:p w14:paraId="4042AA9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She had previously lost 14 games.</w:t>
            </w:r>
          </w:p>
          <w:p w14:paraId="589681D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Spiele hat sie in ihrer Karriere verloren?</w:t>
            </w:r>
          </w:p>
          <w:p w14:paraId="20FF4CE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games has she lost in her career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D350350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152FAEB8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9864FE4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B3CCF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29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5CCA481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Dieb hat einer Frau einige Diamanten gestohlen.</w:t>
            </w:r>
          </w:p>
          <w:p w14:paraId="573B7A1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thief stole some diamonds from a woman.</w:t>
            </w:r>
          </w:p>
          <w:p w14:paraId="1FC7638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Sie hat jetzt 34 Diamanten.</w:t>
            </w:r>
          </w:p>
          <w:p w14:paraId="3F41FB1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Translation: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Sh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now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has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 34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diamonds</w:t>
            </w:r>
            <w:proofErr w:type="spellEnd"/>
          </w:p>
          <w:p w14:paraId="614ACBB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Der Dieb hatte ihr 25 Diamanten gestohlen.</w:t>
            </w:r>
          </w:p>
          <w:p w14:paraId="0D7713D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thief stole 25 diamonds from her.</w:t>
            </w:r>
          </w:p>
          <w:p w14:paraId="2C3FD99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Diamanten hatte die Frau?</w:t>
            </w:r>
          </w:p>
          <w:p w14:paraId="288B7D8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diamonds did the woman have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A5C6231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0FA37E27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14E962B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E3DAD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0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264F678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ann spart Geld für einige Anschaffungen.</w:t>
            </w:r>
          </w:p>
          <w:p w14:paraId="4F43CF2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man saves money for some purchases.</w:t>
            </w:r>
          </w:p>
          <w:p w14:paraId="776F09F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Er hat jetzt 13 Euro.</w:t>
            </w:r>
          </w:p>
          <w:p w14:paraId="79DD6FA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He now has 13 Euros</w:t>
            </w:r>
          </w:p>
          <w:p w14:paraId="3F10C19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S3: Er hat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davor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65 Euro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ausgegebe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.</w:t>
            </w:r>
          </w:p>
          <w:p w14:paraId="00E0988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He spent 65 Euros earlier.</w:t>
            </w:r>
          </w:p>
          <w:p w14:paraId="43491E0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 Geld hatte der Mann?</w:t>
            </w:r>
          </w:p>
          <w:p w14:paraId="671102D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uch money did the man have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2A644A1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180B0A16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E2B5159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DC792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5B1FD0D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ann spart Geld für einige Anschaffungen.</w:t>
            </w:r>
          </w:p>
          <w:p w14:paraId="6E9C7B0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man saves money for some purchases.</w:t>
            </w:r>
          </w:p>
          <w:p w14:paraId="0427FBE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Er gibt 19 Euro aus.</w:t>
            </w:r>
          </w:p>
          <w:p w14:paraId="0CF8AB3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H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spends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 19 Euros.</w:t>
            </w:r>
          </w:p>
          <w:p w14:paraId="3ACCF09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Er hat jetzt 27 Euro.</w:t>
            </w:r>
          </w:p>
          <w:p w14:paraId="6337812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He now has 27 Euros.</w:t>
            </w:r>
          </w:p>
          <w:p w14:paraId="63620E3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 Geld hatte der Mann?</w:t>
            </w:r>
          </w:p>
          <w:p w14:paraId="43C7CFB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How much money did the man have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3784564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Ca</w:t>
            </w:r>
          </w:p>
        </w:tc>
      </w:tr>
      <w:tr w:rsidR="005F6A89" w:rsidRPr="00EA19CA" w14:paraId="34D53B2E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A8EB206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F508DA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6058560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paar Freunde suchen Pilze im Wald.</w:t>
            </w:r>
          </w:p>
          <w:p w14:paraId="37E83FA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A few friends are looking for mushrooms in the forest.</w:t>
            </w:r>
          </w:p>
          <w:p w14:paraId="63DDC01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Sie werfen gerade 19 giftige Pilze weg.</w:t>
            </w:r>
          </w:p>
          <w:p w14:paraId="4D1FA3A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They now throw 19 poisonous mushrooms away.</w:t>
            </w:r>
          </w:p>
          <w:p w14:paraId="51D5067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S3: Sie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habe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 xml:space="preserve"> 45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Pilz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US"/>
              </w:rPr>
              <w:t>.</w:t>
            </w:r>
          </w:p>
          <w:p w14:paraId="7465FF2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They have 45 mushrooms.</w:t>
            </w:r>
          </w:p>
          <w:p w14:paraId="07FAB25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Pilze hatten sie davor?</w:t>
            </w:r>
          </w:p>
          <w:p w14:paraId="37999E5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Translation: How many mushrooms did they have earlier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B5C0915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Ca</w:t>
            </w:r>
          </w:p>
        </w:tc>
      </w:tr>
      <w:tr w:rsidR="005F6A89" w:rsidRPr="00EA19CA" w14:paraId="37E7457C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34C114D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8409CA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71C678E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Studentin muss Wörter lernen.</w:t>
            </w:r>
          </w:p>
          <w:p w14:paraId="66180AC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student must learn words.</w:t>
            </w:r>
          </w:p>
          <w:p w14:paraId="4362799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ie Studentin hat 53 Wörtern vergessen.</w:t>
            </w:r>
          </w:p>
          <w:p w14:paraId="33DF750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student forgot 53 words.</w:t>
            </w:r>
          </w:p>
          <w:p w14:paraId="1E98E82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lernt später 18 andere Wörter.</w:t>
            </w:r>
          </w:p>
          <w:p w14:paraId="6B0F07D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later learns 18 other words.</w:t>
            </w:r>
          </w:p>
          <w:p w14:paraId="3AADB87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Wörter müsste sie kennen?</w:t>
            </w:r>
          </w:p>
          <w:p w14:paraId="358AD84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words should she know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A988306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Ca</w:t>
            </w:r>
          </w:p>
        </w:tc>
      </w:tr>
      <w:tr w:rsidR="005F6A89" w:rsidRPr="00EA19CA" w14:paraId="1F67472A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E618AC0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14C66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4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1B0B874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ädchen sammelt Bücher.</w:t>
            </w:r>
          </w:p>
          <w:p w14:paraId="2450807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girl brought her friends books.</w:t>
            </w:r>
          </w:p>
          <w:p w14:paraId="3F5C088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as Mädchen verschenkt 25 Bücher.</w:t>
            </w:r>
          </w:p>
          <w:p w14:paraId="48BFF39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girl gifts 25 books.</w:t>
            </w:r>
          </w:p>
          <w:p w14:paraId="06F0CBD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hat danach 17 Bücher.</w:t>
            </w:r>
          </w:p>
          <w:p w14:paraId="5EC7A9E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has 17 books afterwards.</w:t>
            </w:r>
          </w:p>
          <w:p w14:paraId="2CCCE2D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Bücher hatte sie am Anfang?</w:t>
            </w:r>
          </w:p>
          <w:p w14:paraId="4B285F7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How many books did she have in the beginning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6E2A1D5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Ca</w:t>
            </w:r>
          </w:p>
        </w:tc>
      </w:tr>
      <w:tr w:rsidR="005F6A89" w:rsidRPr="00EA19CA" w14:paraId="520C8A7A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821E77B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7BA2FA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5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2CC1F41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Marktfrau verkauft Äpfel auf dem Markt.</w:t>
            </w:r>
          </w:p>
          <w:p w14:paraId="27BD6CC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market woman sells apples in the marketplace.</w:t>
            </w:r>
          </w:p>
          <w:p w14:paraId="2902A2A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Sie hat jetzt 38 Äpfel.</w:t>
            </w:r>
          </w:p>
          <w:p w14:paraId="652789E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now has 38 apples.</w:t>
            </w:r>
          </w:p>
          <w:p w14:paraId="38E278E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Die Marktfrau hatte davor 26 Äpfel verkauft.</w:t>
            </w:r>
          </w:p>
          <w:p w14:paraId="6345E84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The market woman sold 26 apples earlier.</w:t>
            </w:r>
          </w:p>
          <w:p w14:paraId="0BEDA16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Äpfel hatte sie am Anfang?</w:t>
            </w:r>
          </w:p>
          <w:p w14:paraId="36558E3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apples did she have in the beginning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B3D8463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Ca</w:t>
            </w:r>
          </w:p>
        </w:tc>
      </w:tr>
      <w:tr w:rsidR="005F6A89" w:rsidRPr="00EA19CA" w14:paraId="43B7410C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629533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6A709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6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206D7A1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Tennisspielerin spielt Turniere.</w:t>
            </w:r>
          </w:p>
          <w:p w14:paraId="22F1912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tennis player plays tournaments.</w:t>
            </w:r>
          </w:p>
          <w:p w14:paraId="285A8C5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Sie hat in dieser Saison 17 Spiele verloren.</w:t>
            </w:r>
          </w:p>
          <w:p w14:paraId="34C6B32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has lost 17 games this season.</w:t>
            </w:r>
          </w:p>
          <w:p w14:paraId="45D3DF4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hatte früher 76 Spiele verloren.</w:t>
            </w:r>
          </w:p>
          <w:p w14:paraId="6C2A314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had previously lost 76 games.</w:t>
            </w:r>
          </w:p>
          <w:p w14:paraId="29B2A79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Spiele hat sie in ihrer Karriere verloren?</w:t>
            </w:r>
          </w:p>
          <w:p w14:paraId="45D3804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How many games has she lost in her career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DEC0CE3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</w:t>
            </w:r>
            <w:proofErr w:type="gram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Ca</w:t>
            </w:r>
          </w:p>
        </w:tc>
      </w:tr>
      <w:tr w:rsidR="005F6A89" w:rsidRPr="00EA19CA" w14:paraId="49BE30ED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847485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1B0244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7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2D6C816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ige Leute wurden zur Party eingeladen.</w:t>
            </w:r>
          </w:p>
          <w:p w14:paraId="36AC019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ome people were invited to the party.</w:t>
            </w:r>
          </w:p>
          <w:p w14:paraId="7FC5BCC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Es sind 25 Leute auf der Party.</w:t>
            </w:r>
          </w:p>
          <w:p w14:paraId="5FE8A7C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re are 25 people at the party.</w:t>
            </w:r>
          </w:p>
          <w:p w14:paraId="7B78D2F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12 Leute sind später gekommen.</w:t>
            </w:r>
          </w:p>
          <w:p w14:paraId="6541E92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Translation: 12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peopl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cam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later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.</w:t>
            </w:r>
          </w:p>
          <w:p w14:paraId="2C9A699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Leute waren am Anfang auf der Party?</w:t>
            </w:r>
          </w:p>
          <w:p w14:paraId="3AD1995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How many people were in the beginning at the party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5F3EC55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0F5D45C4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067C8D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890CAA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8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75BB4DB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Dieb hat einer Frau einige Diamanten gestohlen.</w:t>
            </w:r>
          </w:p>
          <w:p w14:paraId="2DA2738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A thief stole some diamonds from a woman.</w:t>
            </w:r>
          </w:p>
          <w:p w14:paraId="4C35CA8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ie Polizei hat 13 Diamanten wiedergefunden.</w:t>
            </w:r>
          </w:p>
          <w:p w14:paraId="46A8168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police recovered 13 diamonds.</w:t>
            </w:r>
          </w:p>
          <w:p w14:paraId="39761A2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Der Dieb hatte ihr 37 Diamanten gestohlen.</w:t>
            </w:r>
          </w:p>
          <w:p w14:paraId="02D7335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thief had stolen 37 diamonds from her.</w:t>
            </w:r>
          </w:p>
          <w:p w14:paraId="14D8BE1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 xml:space="preserve">S4: Wie viele Diamanten </w:t>
            </w:r>
            <w:proofErr w:type="gramStart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muss</w:t>
            </w:r>
            <w:proofErr w:type="gramEnd"/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 xml:space="preserve"> die Polizei noch finden?</w:t>
            </w:r>
          </w:p>
          <w:p w14:paraId="5A02128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diamonds are left for the police to find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C8E04DD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487C1412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84A1B84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0E49F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39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2538F06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Tennisspielerin spielt Turniere.</w:t>
            </w:r>
          </w:p>
          <w:p w14:paraId="146BB7E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A tennis player plays tournaments in singles.</w:t>
            </w:r>
          </w:p>
          <w:p w14:paraId="037ABE8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Sie hat in dieser Saison 29 Spiele gespielt.</w:t>
            </w:r>
          </w:p>
          <w:p w14:paraId="16EC484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has played 29 games this season.</w:t>
            </w:r>
          </w:p>
          <w:p w14:paraId="019E136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gewann 13 Spiele.</w:t>
            </w:r>
          </w:p>
          <w:p w14:paraId="285B2C1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Translation: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She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won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 xml:space="preserve"> 13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games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US"/>
              </w:rPr>
              <w:t>.</w:t>
            </w:r>
          </w:p>
          <w:p w14:paraId="4CB62CE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Spiele hatte sie verloren?</w:t>
            </w:r>
          </w:p>
          <w:p w14:paraId="03E50C5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games had she lost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5166DB9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0C23AC96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B1AC36A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C7A14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40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018336F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Studentin muss Wörter lernen.</w:t>
            </w:r>
          </w:p>
          <w:p w14:paraId="21DFE26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student must learn words.</w:t>
            </w:r>
          </w:p>
          <w:p w14:paraId="24FDEA0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ie Studentin hat 42 Wörter gelernt.</w:t>
            </w:r>
          </w:p>
          <w:p w14:paraId="3C08EF7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student learned 42 words.</w:t>
            </w:r>
          </w:p>
          <w:p w14:paraId="3DD8932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kennt jetzt 68 Wörter.</w:t>
            </w:r>
          </w:p>
          <w:p w14:paraId="3891D6D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now knows 68 words.</w:t>
            </w:r>
          </w:p>
          <w:p w14:paraId="4DEC059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Wörter hatte sie am Anfang gekonnt?</w:t>
            </w:r>
          </w:p>
          <w:p w14:paraId="729F6BF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words did she know in the beginning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8FEA59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5FC2CCB3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FA0AD57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226BAF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4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02DEB5A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Marktfrau verkauft Äpfel auf dem Markt.</w:t>
            </w:r>
          </w:p>
          <w:p w14:paraId="34EC669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market woman sells apples in the marketplace.</w:t>
            </w:r>
          </w:p>
          <w:p w14:paraId="6C27B5C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Sie hatte vorher 21 Äpfel geliefert bekommen.</w:t>
            </w:r>
          </w:p>
          <w:p w14:paraId="4A75496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She</w:t>
            </w: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 got a delivery of 21 apples before.</w:t>
            </w:r>
          </w:p>
          <w:p w14:paraId="108D60D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Die Marktfrau hat 64 Äpfel.</w:t>
            </w:r>
          </w:p>
          <w:p w14:paraId="1AC9C87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 market woman has 64 apples.</w:t>
            </w:r>
          </w:p>
          <w:p w14:paraId="4A1C505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Äpfel hatte sie am Anfang?</w:t>
            </w:r>
          </w:p>
          <w:p w14:paraId="3B426AD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apples did she have in the beginning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E09F9D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09D45320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F33EB55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5D802D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4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1AF16EE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ann spart Geld für einige Anschaffungen.</w:t>
            </w:r>
          </w:p>
          <w:p w14:paraId="3B37B53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A man saves money for some purchases.</w:t>
            </w:r>
          </w:p>
          <w:p w14:paraId="632F9BA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Er hat jetzt 37 Euro.</w:t>
            </w:r>
          </w:p>
          <w:p w14:paraId="34742B7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He now has 37 Euros.</w:t>
            </w:r>
          </w:p>
          <w:p w14:paraId="67B54CF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Er hatte 24 Euro verdient.</w:t>
            </w:r>
          </w:p>
          <w:p w14:paraId="3156E23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He had earned 24 Euros.</w:t>
            </w:r>
          </w:p>
          <w:p w14:paraId="6D32530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 Geld hatte er am Anfang?</w:t>
            </w:r>
          </w:p>
          <w:p w14:paraId="3EA8A3C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How much money did he have in the beginning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69F56DD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I S </w:t>
            </w:r>
            <w:proofErr w:type="spellStart"/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C</w:t>
            </w:r>
            <w:proofErr w:type="spellEnd"/>
          </w:p>
        </w:tc>
      </w:tr>
      <w:tr w:rsidR="005F6A89" w:rsidRPr="00EA19CA" w14:paraId="6788E03B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185A940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FBABFA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4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6A5888B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paar Freunde suchen Pilze im Wald.</w:t>
            </w:r>
          </w:p>
          <w:p w14:paraId="6180F2B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few friends are looking for mushrooms in the forest.</w:t>
            </w:r>
          </w:p>
          <w:p w14:paraId="2AEB954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Sie haben am Ende 31 Pilze.</w:t>
            </w:r>
          </w:p>
          <w:p w14:paraId="2ACB370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y have 31 mushrooms in the end.</w:t>
            </w:r>
          </w:p>
          <w:p w14:paraId="510B377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Sie haben davor 12 Pilze gesammelt.</w:t>
            </w:r>
          </w:p>
          <w:p w14:paraId="365C09A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y collected 12 mushrooms earlier.</w:t>
            </w:r>
          </w:p>
          <w:p w14:paraId="03EC213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left="708" w:hanging="708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Pilze hatten sie am Anfang?</w:t>
            </w:r>
          </w:p>
          <w:p w14:paraId="14C22B7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Translation: How many mushrooms did they have in the beginning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80B60A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 S Ca</w:t>
            </w:r>
          </w:p>
        </w:tc>
      </w:tr>
      <w:tr w:rsidR="005F6A89" w:rsidRPr="00EA19CA" w14:paraId="00E69152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90F1C5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3BFE8F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44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145902A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ann spart Geld für einige Anschaffungen.</w:t>
            </w:r>
          </w:p>
          <w:p w14:paraId="35C79FF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A man saves money for some purchases.</w:t>
            </w:r>
          </w:p>
          <w:p w14:paraId="4651157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Er verdient heute 19 Euro.</w:t>
            </w:r>
          </w:p>
          <w:p w14:paraId="2FB108F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Translation: He earns today 19 Euros.</w:t>
            </w:r>
          </w:p>
          <w:p w14:paraId="35B1AEF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Er hat jetzt 37 Euro.</w:t>
            </w:r>
          </w:p>
          <w:p w14:paraId="7C912AC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He now has 37 Euros.</w:t>
            </w:r>
          </w:p>
          <w:p w14:paraId="68228B8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 Geld hatte er am Anfang?</w:t>
            </w:r>
          </w:p>
          <w:p w14:paraId="104F8A4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Translation: How much money did he have in the beginning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6792753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 S Ca</w:t>
            </w:r>
          </w:p>
        </w:tc>
      </w:tr>
      <w:tr w:rsidR="005F6A89" w:rsidRPr="00EA19CA" w14:paraId="18799BA7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8619510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2A048F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45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1A1C6CB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e Studentin muss Wörter lernen.</w:t>
            </w:r>
          </w:p>
          <w:p w14:paraId="4F8341A8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A student must learn words.</w:t>
            </w:r>
          </w:p>
          <w:p w14:paraId="797AA51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Die Studentin hat 13 Wörter gelernt.</w:t>
            </w:r>
          </w:p>
          <w:p w14:paraId="711B719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 student learned 13 words.</w:t>
            </w:r>
          </w:p>
          <w:p w14:paraId="44E2785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Sie kennt jetzt 31 Wörter.</w:t>
            </w:r>
          </w:p>
          <w:p w14:paraId="3F306A04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She now knows 31 words.</w:t>
            </w:r>
          </w:p>
          <w:p w14:paraId="3F5FFA5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Wörter hatte sie am Anfang gekonnt?</w:t>
            </w:r>
          </w:p>
          <w:p w14:paraId="6012A74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words did she know in the beginning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6A73A6F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 S Ca</w:t>
            </w:r>
          </w:p>
        </w:tc>
      </w:tr>
      <w:tr w:rsidR="005F6A89" w:rsidRPr="00EA19CA" w14:paraId="3F8A2DAF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C551BA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12A22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46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3DE436E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Dieb hat einer Frau einige Diamanten gestohlen.</w:t>
            </w:r>
          </w:p>
          <w:p w14:paraId="771BB36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thief stole some diamonds from a woman.</w:t>
            </w:r>
          </w:p>
          <w:p w14:paraId="7CBE750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Der Dieb hatte ihr 54 Diamanten gestohlen.</w:t>
            </w:r>
          </w:p>
          <w:p w14:paraId="319D264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The thief had stolen 54 diamonds from her.</w:t>
            </w:r>
          </w:p>
          <w:p w14:paraId="74D322D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3: Die Polizei findet 28 Diamanten wieder.</w:t>
            </w:r>
          </w:p>
          <w:p w14:paraId="62EBE41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 police recover 28 diamonds.</w:t>
            </w:r>
          </w:p>
          <w:p w14:paraId="0E9A7F3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 xml:space="preserve">S4: Wie viele Diamanten </w:t>
            </w:r>
            <w:proofErr w:type="gramStart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muss</w:t>
            </w:r>
            <w:proofErr w:type="gramEnd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 xml:space="preserve"> die Polizei noch finden?</w:t>
            </w:r>
          </w:p>
          <w:p w14:paraId="580ECBD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Translation: How many diamonds are left for the police to find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AAF3B7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 S Ca</w:t>
            </w:r>
          </w:p>
        </w:tc>
      </w:tr>
      <w:tr w:rsidR="005F6A89" w:rsidRPr="00EA19CA" w14:paraId="04B288F3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3077568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02FE0A9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47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</w:tcPr>
          <w:p w14:paraId="07CA90F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 Mädchen sammelt Bücher.</w:t>
            </w:r>
          </w:p>
          <w:p w14:paraId="0128C20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n-US"/>
              </w:rPr>
              <w:t>A girl brought her friends books.</w:t>
            </w:r>
          </w:p>
          <w:p w14:paraId="13A76B85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2: Das Mädchen erhält 45 Bücher.</w:t>
            </w:r>
          </w:p>
          <w:p w14:paraId="18D487E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The girl receives 45 books</w:t>
            </w:r>
          </w:p>
          <w:p w14:paraId="2C6EDCA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S3: Sie hat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anach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4 </w:t>
            </w:r>
            <w:proofErr w:type="spellStart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ücher</w:t>
            </w:r>
            <w:proofErr w:type="spellEnd"/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  <w:p w14:paraId="3413130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  <w:t>Translation: She has 74 books afterwards.</w:t>
            </w:r>
          </w:p>
          <w:p w14:paraId="5ACD990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4: Wie viele Bücher hatte sie am Anfang?</w:t>
            </w:r>
          </w:p>
          <w:p w14:paraId="1C75249C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Translation: How many books did she have in the beginning?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50A3C27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 S Ca</w:t>
            </w:r>
          </w:p>
        </w:tc>
      </w:tr>
      <w:tr w:rsidR="005F6A89" w:rsidRPr="00EA19CA" w14:paraId="19724427" w14:textId="77777777" w:rsidTr="00EA19CA">
        <w:trPr>
          <w:gridAfter w:val="1"/>
          <w:wAfter w:w="100" w:type="dxa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03C9184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CB83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48</w:t>
            </w:r>
          </w:p>
          <w:p w14:paraId="53A8EB0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</w:p>
          <w:p w14:paraId="10DFC546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</w:p>
          <w:p w14:paraId="523ADA5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</w:p>
          <w:p w14:paraId="5E064971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</w:p>
          <w:p w14:paraId="52E0435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</w:p>
          <w:p w14:paraId="50CA6FB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</w:p>
          <w:p w14:paraId="3858F43F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</w:p>
          <w:p w14:paraId="3EA75A7B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6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6FF3E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US"/>
              </w:rPr>
              <w:t>S1: Einige Leute wurden zur Party eingeladen.</w:t>
            </w:r>
          </w:p>
          <w:p w14:paraId="7FBAD03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ranslation: </w:t>
            </w:r>
            <w:r w:rsidRPr="00EA19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Some people were invited to the party.</w:t>
            </w:r>
          </w:p>
          <w:p w14:paraId="3CD23D32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2: Am Ende sind 41 Leute auf der Party.</w:t>
            </w:r>
          </w:p>
          <w:p w14:paraId="68828CFD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In the end there are 41 people at the party.</w:t>
            </w:r>
          </w:p>
          <w:p w14:paraId="7367C057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3: 18 Leute sind davor zur Party gekommen.</w:t>
            </w:r>
          </w:p>
          <w:p w14:paraId="6E4AC22A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US"/>
              </w:rPr>
              <w:t>Translation: 18 people came to the party earlier.</w:t>
            </w:r>
          </w:p>
          <w:p w14:paraId="4507A923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en-US"/>
              </w:rPr>
              <w:t>S4: Wie viele Leute waren am Anfang auf der Party?</w:t>
            </w:r>
          </w:p>
          <w:p w14:paraId="51F08280" w14:textId="77777777" w:rsidR="005F6A89" w:rsidRPr="00EA19CA" w:rsidRDefault="005F6A89" w:rsidP="005F6A89">
            <w:pPr>
              <w:tabs>
                <w:tab w:val="clear" w:pos="3068"/>
              </w:tabs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EA19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Translation: How many people were there at the beginning of the party?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35802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19C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 S Ca</w:t>
            </w:r>
          </w:p>
          <w:p w14:paraId="42F3A631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  <w:p w14:paraId="3CFB8F7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  <w:p w14:paraId="76894E72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  <w:p w14:paraId="0D46ED27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  <w:p w14:paraId="4C0DD80E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  <w:p w14:paraId="4090045F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  <w:p w14:paraId="12CB39BA" w14:textId="77777777" w:rsidR="005F6A89" w:rsidRPr="00EA19CA" w:rsidRDefault="005F6A89" w:rsidP="005F6A89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14:paraId="4FAD4CC1" w14:textId="77777777" w:rsidR="005F6A89" w:rsidRPr="00EA19CA" w:rsidRDefault="005F6A89" w:rsidP="005F6A89">
      <w:pPr>
        <w:tabs>
          <w:tab w:val="clear" w:pos="3068"/>
        </w:tabs>
        <w:spacing w:line="240" w:lineRule="auto"/>
        <w:ind w:firstLine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A19CA">
        <w:rPr>
          <w:rFonts w:ascii="Times New Roman" w:eastAsia="Times New Roman" w:hAnsi="Times New Roman" w:cs="Times New Roman"/>
          <w:sz w:val="24"/>
          <w:szCs w:val="24"/>
          <w:lang w:val="en-GB"/>
        </w:rPr>
        <w:t>S1: First sentence. S2: Second sentence. S3: Third sentence. S4: Fourth Sentence</w:t>
      </w:r>
      <w:r w:rsidRPr="00EA19CA">
        <w:rPr>
          <w:rFonts w:ascii="Times New Roman" w:eastAsia="Times New Roman" w:hAnsi="Times New Roman" w:cs="Times New Roman"/>
          <w:iCs/>
          <w:sz w:val="24"/>
          <w:szCs w:val="24"/>
        </w:rPr>
        <w:t xml:space="preserve">. C: Consistent Form. I: Inconsistent Form. S: Subtraction. A: Addition. Ca: Carry/Borrow. </w:t>
      </w:r>
      <w:proofErr w:type="spellStart"/>
      <w:r w:rsidRPr="00EA19CA">
        <w:rPr>
          <w:rFonts w:ascii="Times New Roman" w:eastAsia="Times New Roman" w:hAnsi="Times New Roman" w:cs="Times New Roman"/>
          <w:iCs/>
          <w:sz w:val="24"/>
          <w:szCs w:val="24"/>
        </w:rPr>
        <w:t>nC</w:t>
      </w:r>
      <w:proofErr w:type="spellEnd"/>
      <w:r w:rsidRPr="00EA19CA">
        <w:rPr>
          <w:rFonts w:ascii="Times New Roman" w:eastAsia="Times New Roman" w:hAnsi="Times New Roman" w:cs="Times New Roman"/>
          <w:iCs/>
          <w:sz w:val="24"/>
          <w:szCs w:val="24"/>
        </w:rPr>
        <w:t>: Non-Carry/Non-Borrow</w:t>
      </w:r>
    </w:p>
    <w:p w14:paraId="2B1D1BAE" w14:textId="33A97B15" w:rsidR="00E14C0B" w:rsidRPr="0008236D" w:rsidRDefault="00E14C0B" w:rsidP="00641117">
      <w:pPr>
        <w:spacing w:before="240" w:after="240" w:line="276" w:lineRule="auto"/>
        <w:ind w:firstLine="0"/>
        <w:jc w:val="center"/>
        <w:rPr>
          <w:iCs/>
          <w:sz w:val="2"/>
          <w:szCs w:val="2"/>
        </w:rPr>
      </w:pPr>
    </w:p>
    <w:sectPr w:rsidR="00E14C0B" w:rsidRPr="0008236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ECFD6" w14:textId="77777777" w:rsidR="007335FE" w:rsidRDefault="007335FE" w:rsidP="00740064">
      <w:pPr>
        <w:spacing w:line="240" w:lineRule="auto"/>
      </w:pPr>
      <w:r>
        <w:separator/>
      </w:r>
    </w:p>
  </w:endnote>
  <w:endnote w:type="continuationSeparator" w:id="0">
    <w:p w14:paraId="3FB5CB99" w14:textId="77777777" w:rsidR="007335FE" w:rsidRDefault="007335FE" w:rsidP="007400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ymbol">
    <w:altName w:val="MT Extra"/>
    <w:charset w:val="00"/>
    <w:family w:val="auto"/>
    <w:pitch w:val="variable"/>
    <w:sig w:usb0="800000AF" w:usb1="1001ECEA" w:usb2="00000000" w:usb3="00000000" w:csb0="00000001" w:csb1="00000000"/>
  </w:font>
  <w:font w:name="Liberation Sans">
    <w:altName w:val="Arial"/>
    <w:charset w:val="00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39A84" w14:textId="77777777" w:rsidR="007335FE" w:rsidRDefault="007335FE" w:rsidP="00740064">
      <w:pPr>
        <w:spacing w:line="240" w:lineRule="auto"/>
      </w:pPr>
      <w:r>
        <w:separator/>
      </w:r>
    </w:p>
  </w:footnote>
  <w:footnote w:type="continuationSeparator" w:id="0">
    <w:p w14:paraId="417BACDD" w14:textId="77777777" w:rsidR="007335FE" w:rsidRDefault="007335FE" w:rsidP="007400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DejaVu Sans"/>
        <w:lang w:eastAsia="en-US"/>
      </w:rPr>
      <w:id w:val="-1104885330"/>
      <w:docPartObj>
        <w:docPartGallery w:val="Page Numbers (Top of Page)"/>
        <w:docPartUnique/>
      </w:docPartObj>
    </w:sdtPr>
    <w:sdtEndPr/>
    <w:sdtContent>
      <w:p w14:paraId="5BD3B88E" w14:textId="77777777" w:rsidR="00740064" w:rsidRPr="00740064" w:rsidRDefault="00740064" w:rsidP="00740064">
        <w:pPr>
          <w:tabs>
            <w:tab w:val="clear" w:pos="3068"/>
            <w:tab w:val="center" w:pos="4536"/>
            <w:tab w:val="right" w:pos="9072"/>
          </w:tabs>
          <w:spacing w:line="240" w:lineRule="auto"/>
          <w:ind w:firstLine="0"/>
          <w:jc w:val="right"/>
          <w:rPr>
            <w:rFonts w:cs="DejaVu Sans"/>
            <w:lang w:val="en-GB" w:eastAsia="en-US"/>
          </w:rPr>
        </w:pPr>
        <w:r w:rsidRPr="00740064">
          <w:rPr>
            <w:rFonts w:cs="DejaVu Sans"/>
            <w:lang w:eastAsia="en-US"/>
          </w:rPr>
          <w:fldChar w:fldCharType="begin"/>
        </w:r>
        <w:r w:rsidRPr="00740064">
          <w:rPr>
            <w:rFonts w:cs="DejaVu Sans"/>
            <w:lang w:val="en-GB" w:eastAsia="en-US"/>
          </w:rPr>
          <w:instrText>PAGE   \* MERGEFORMAT</w:instrText>
        </w:r>
        <w:r w:rsidRPr="00740064">
          <w:rPr>
            <w:rFonts w:cs="DejaVu Sans"/>
            <w:lang w:eastAsia="en-US"/>
          </w:rPr>
          <w:fldChar w:fldCharType="separate"/>
        </w:r>
        <w:r w:rsidRPr="00740064">
          <w:rPr>
            <w:rFonts w:cs="DejaVu Sans"/>
            <w:lang w:eastAsia="en-US"/>
          </w:rPr>
          <w:t>1</w:t>
        </w:r>
        <w:r w:rsidRPr="00740064">
          <w:rPr>
            <w:rFonts w:cs="DejaVu Sans"/>
            <w:lang w:eastAsia="en-US"/>
          </w:rPr>
          <w:fldChar w:fldCharType="end"/>
        </w:r>
      </w:p>
      <w:p w14:paraId="076C5B37" w14:textId="0E20E4AC" w:rsidR="00740064" w:rsidRPr="00740064" w:rsidRDefault="00740064" w:rsidP="00740064">
        <w:pPr>
          <w:tabs>
            <w:tab w:val="clear" w:pos="3068"/>
          </w:tabs>
          <w:spacing w:line="240" w:lineRule="auto"/>
          <w:ind w:firstLine="0"/>
          <w:rPr>
            <w:rFonts w:ascii="Times New Roman" w:eastAsia="Times New Roman" w:hAnsi="Times New Roman" w:cs="Times New Roman"/>
            <w:sz w:val="24"/>
            <w:szCs w:val="24"/>
            <w:lang w:val="en-GB"/>
          </w:rPr>
        </w:pPr>
        <w:r w:rsidRPr="00740064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Supplementary Material</w:t>
        </w:r>
      </w:p>
    </w:sdtContent>
  </w:sdt>
  <w:p w14:paraId="4D977DCA" w14:textId="77777777" w:rsidR="00740064" w:rsidRDefault="0074006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C59B8"/>
    <w:multiLevelType w:val="multilevel"/>
    <w:tmpl w:val="4E8CDB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4880553"/>
    <w:multiLevelType w:val="hybridMultilevel"/>
    <w:tmpl w:val="A60CB8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B7B0C"/>
    <w:multiLevelType w:val="hybridMultilevel"/>
    <w:tmpl w:val="91B68662"/>
    <w:lvl w:ilvl="0" w:tplc="39B092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14BD6"/>
    <w:multiLevelType w:val="hybridMultilevel"/>
    <w:tmpl w:val="34C2466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7759F3"/>
    <w:multiLevelType w:val="hybridMultilevel"/>
    <w:tmpl w:val="2822131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C20614"/>
    <w:multiLevelType w:val="hybridMultilevel"/>
    <w:tmpl w:val="B9AC895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FE6EBA"/>
    <w:multiLevelType w:val="hybridMultilevel"/>
    <w:tmpl w:val="F476DC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45A47"/>
    <w:multiLevelType w:val="multilevel"/>
    <w:tmpl w:val="4D9498A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E7D033A"/>
    <w:multiLevelType w:val="hybridMultilevel"/>
    <w:tmpl w:val="F854548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1D84405"/>
    <w:multiLevelType w:val="multilevel"/>
    <w:tmpl w:val="8A24329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3D865F6"/>
    <w:multiLevelType w:val="hybridMultilevel"/>
    <w:tmpl w:val="36D856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84B68"/>
    <w:multiLevelType w:val="multilevel"/>
    <w:tmpl w:val="1E24A40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2" w15:restartNumberingAfterBreak="0">
    <w:nsid w:val="4F913345"/>
    <w:multiLevelType w:val="hybridMultilevel"/>
    <w:tmpl w:val="CF3E0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936E84"/>
    <w:multiLevelType w:val="hybridMultilevel"/>
    <w:tmpl w:val="BB60F5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661FB3"/>
    <w:multiLevelType w:val="hybridMultilevel"/>
    <w:tmpl w:val="CEDA3B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3A2D54"/>
    <w:multiLevelType w:val="multilevel"/>
    <w:tmpl w:val="623C2C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B05253E"/>
    <w:multiLevelType w:val="multilevel"/>
    <w:tmpl w:val="D7A8F3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5B296A47"/>
    <w:multiLevelType w:val="hybridMultilevel"/>
    <w:tmpl w:val="EC368A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B62730"/>
    <w:multiLevelType w:val="hybridMultilevel"/>
    <w:tmpl w:val="3DC2CCC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0F95A8C"/>
    <w:multiLevelType w:val="multilevel"/>
    <w:tmpl w:val="E834D0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1144AD8"/>
    <w:multiLevelType w:val="multilevel"/>
    <w:tmpl w:val="00CCDD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72905266"/>
    <w:multiLevelType w:val="hybridMultilevel"/>
    <w:tmpl w:val="C2CE05A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477515C"/>
    <w:multiLevelType w:val="multilevel"/>
    <w:tmpl w:val="12AEF4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555EFF"/>
    <w:multiLevelType w:val="hybridMultilevel"/>
    <w:tmpl w:val="64929F8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81049876">
    <w:abstractNumId w:val="7"/>
  </w:num>
  <w:num w:numId="2" w16cid:durableId="812722291">
    <w:abstractNumId w:val="0"/>
  </w:num>
  <w:num w:numId="3" w16cid:durableId="9070427">
    <w:abstractNumId w:val="16"/>
  </w:num>
  <w:num w:numId="4" w16cid:durableId="1761639056">
    <w:abstractNumId w:val="9"/>
  </w:num>
  <w:num w:numId="5" w16cid:durableId="760180546">
    <w:abstractNumId w:val="20"/>
  </w:num>
  <w:num w:numId="6" w16cid:durableId="2115251254">
    <w:abstractNumId w:val="22"/>
  </w:num>
  <w:num w:numId="7" w16cid:durableId="1603220555">
    <w:abstractNumId w:val="15"/>
  </w:num>
  <w:num w:numId="8" w16cid:durableId="1489513204">
    <w:abstractNumId w:val="19"/>
  </w:num>
  <w:num w:numId="9" w16cid:durableId="14115355">
    <w:abstractNumId w:val="11"/>
  </w:num>
  <w:num w:numId="10" w16cid:durableId="1803226277">
    <w:abstractNumId w:val="23"/>
  </w:num>
  <w:num w:numId="11" w16cid:durableId="1116098576">
    <w:abstractNumId w:val="8"/>
  </w:num>
  <w:num w:numId="12" w16cid:durableId="1165323107">
    <w:abstractNumId w:val="4"/>
  </w:num>
  <w:num w:numId="13" w16cid:durableId="1886139185">
    <w:abstractNumId w:val="21"/>
  </w:num>
  <w:num w:numId="14" w16cid:durableId="183710364">
    <w:abstractNumId w:val="18"/>
  </w:num>
  <w:num w:numId="15" w16cid:durableId="1066488238">
    <w:abstractNumId w:val="5"/>
  </w:num>
  <w:num w:numId="16" w16cid:durableId="1297223875">
    <w:abstractNumId w:val="14"/>
  </w:num>
  <w:num w:numId="17" w16cid:durableId="886455532">
    <w:abstractNumId w:val="2"/>
  </w:num>
  <w:num w:numId="18" w16cid:durableId="1642953995">
    <w:abstractNumId w:val="6"/>
  </w:num>
  <w:num w:numId="19" w16cid:durableId="1643538892">
    <w:abstractNumId w:val="13"/>
  </w:num>
  <w:num w:numId="20" w16cid:durableId="105857560">
    <w:abstractNumId w:val="17"/>
  </w:num>
  <w:num w:numId="21" w16cid:durableId="1511288716">
    <w:abstractNumId w:val="10"/>
  </w:num>
  <w:num w:numId="22" w16cid:durableId="216204497">
    <w:abstractNumId w:val="3"/>
  </w:num>
  <w:num w:numId="23" w16cid:durableId="1886335816">
    <w:abstractNumId w:val="12"/>
  </w:num>
  <w:num w:numId="24" w16cid:durableId="1816989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79"/>
    <w:rsid w:val="00045D63"/>
    <w:rsid w:val="00062C5C"/>
    <w:rsid w:val="0008236D"/>
    <w:rsid w:val="00104179"/>
    <w:rsid w:val="00107AB7"/>
    <w:rsid w:val="00163191"/>
    <w:rsid w:val="00164B3A"/>
    <w:rsid w:val="0019445A"/>
    <w:rsid w:val="001C7138"/>
    <w:rsid w:val="00203FB8"/>
    <w:rsid w:val="00243EEB"/>
    <w:rsid w:val="00254ABA"/>
    <w:rsid w:val="00275D25"/>
    <w:rsid w:val="002A1DA7"/>
    <w:rsid w:val="002A6129"/>
    <w:rsid w:val="002A6C5E"/>
    <w:rsid w:val="00351356"/>
    <w:rsid w:val="004A3BE9"/>
    <w:rsid w:val="004B652A"/>
    <w:rsid w:val="004C62C9"/>
    <w:rsid w:val="004F1050"/>
    <w:rsid w:val="00510727"/>
    <w:rsid w:val="005321DB"/>
    <w:rsid w:val="00577CD2"/>
    <w:rsid w:val="005F6A89"/>
    <w:rsid w:val="00601876"/>
    <w:rsid w:val="00641117"/>
    <w:rsid w:val="00673CA7"/>
    <w:rsid w:val="006F61F5"/>
    <w:rsid w:val="00704819"/>
    <w:rsid w:val="00731289"/>
    <w:rsid w:val="007335FE"/>
    <w:rsid w:val="00740064"/>
    <w:rsid w:val="0079691C"/>
    <w:rsid w:val="00796DBF"/>
    <w:rsid w:val="007B7969"/>
    <w:rsid w:val="00867455"/>
    <w:rsid w:val="008D2C27"/>
    <w:rsid w:val="00950B3A"/>
    <w:rsid w:val="009A170D"/>
    <w:rsid w:val="00A044DA"/>
    <w:rsid w:val="00A77A54"/>
    <w:rsid w:val="00A80188"/>
    <w:rsid w:val="00AF702A"/>
    <w:rsid w:val="00B27F9E"/>
    <w:rsid w:val="00B31395"/>
    <w:rsid w:val="00B472BA"/>
    <w:rsid w:val="00B70DC6"/>
    <w:rsid w:val="00BF263A"/>
    <w:rsid w:val="00C52620"/>
    <w:rsid w:val="00C6701C"/>
    <w:rsid w:val="00C95F3D"/>
    <w:rsid w:val="00DE2830"/>
    <w:rsid w:val="00DF227A"/>
    <w:rsid w:val="00E14C0B"/>
    <w:rsid w:val="00E438A6"/>
    <w:rsid w:val="00E601CF"/>
    <w:rsid w:val="00E93CF4"/>
    <w:rsid w:val="00EA19CA"/>
    <w:rsid w:val="00EA36EB"/>
    <w:rsid w:val="00EC243C"/>
    <w:rsid w:val="00EE63F4"/>
    <w:rsid w:val="00EF5AE6"/>
    <w:rsid w:val="00F4147A"/>
    <w:rsid w:val="00F6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061343"/>
  <w15:chartTrackingRefBased/>
  <w15:docId w15:val="{96DC176D-3A33-4CB1-A6AC-BDD6D7008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iPriority="0" w:unhideWhenUsed="1" w:qFormat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1DA7"/>
    <w:pPr>
      <w:tabs>
        <w:tab w:val="left" w:pos="3068"/>
      </w:tabs>
      <w:spacing w:after="0" w:line="480" w:lineRule="auto"/>
      <w:ind w:firstLine="720"/>
    </w:pPr>
    <w:rPr>
      <w:rFonts w:ascii="Calibri" w:eastAsia="Calibri" w:hAnsi="Calibri" w:cs="Calibri"/>
      <w:kern w:val="0"/>
      <w:highlight w:val="white"/>
      <w:lang w:val="en-US" w:eastAsia="de-DE"/>
      <w14:ligatures w14:val="none"/>
    </w:rPr>
  </w:style>
  <w:style w:type="paragraph" w:styleId="berschrift1">
    <w:name w:val="heading 1"/>
    <w:basedOn w:val="Standard"/>
    <w:link w:val="berschrift1Zchn"/>
    <w:qFormat/>
    <w:rsid w:val="005F6A89"/>
    <w:pPr>
      <w:keepNext/>
      <w:keepLines/>
      <w:tabs>
        <w:tab w:val="clear" w:pos="3068"/>
      </w:tabs>
      <w:spacing w:before="480" w:line="259" w:lineRule="auto"/>
      <w:ind w:firstLine="0"/>
      <w:outlineLvl w:val="0"/>
    </w:pPr>
    <w:rPr>
      <w:rFonts w:ascii="Cambria" w:hAnsi="Cambria" w:cs="DejaVu Sans"/>
      <w:b/>
      <w:bCs/>
      <w:color w:val="365F91"/>
      <w:sz w:val="28"/>
      <w:szCs w:val="28"/>
      <w:highlight w:val="none"/>
      <w:lang w:eastAsia="en-US"/>
    </w:rPr>
  </w:style>
  <w:style w:type="paragraph" w:styleId="berschrift2">
    <w:name w:val="heading 2"/>
    <w:basedOn w:val="Standard"/>
    <w:link w:val="berschrift2Zchn"/>
    <w:qFormat/>
    <w:rsid w:val="005F6A89"/>
    <w:pPr>
      <w:keepNext/>
      <w:keepLines/>
      <w:tabs>
        <w:tab w:val="clear" w:pos="3068"/>
      </w:tabs>
      <w:suppressAutoHyphens/>
      <w:spacing w:before="200" w:line="240" w:lineRule="auto"/>
      <w:ind w:firstLine="0"/>
      <w:textAlignment w:val="baseline"/>
      <w:outlineLvl w:val="1"/>
    </w:pPr>
    <w:rPr>
      <w:rFonts w:ascii="Cambria" w:eastAsia="SimSun" w:hAnsi="Cambria" w:cs="Mangal"/>
      <w:b/>
      <w:bCs/>
      <w:color w:val="4F81BD"/>
      <w:sz w:val="26"/>
      <w:szCs w:val="26"/>
      <w:highlight w:val="none"/>
      <w:lang w:eastAsia="zh-CN" w:bidi="hi-IN"/>
    </w:rPr>
  </w:style>
  <w:style w:type="paragraph" w:styleId="berschrift3">
    <w:name w:val="heading 3"/>
    <w:basedOn w:val="Standard"/>
    <w:link w:val="berschrift3Zchn"/>
    <w:qFormat/>
    <w:rsid w:val="005F6A89"/>
    <w:pPr>
      <w:keepNext/>
      <w:keepLines/>
      <w:tabs>
        <w:tab w:val="clear" w:pos="3068"/>
      </w:tabs>
      <w:spacing w:before="200" w:line="259" w:lineRule="auto"/>
      <w:ind w:firstLine="0"/>
      <w:outlineLvl w:val="2"/>
    </w:pPr>
    <w:rPr>
      <w:rFonts w:ascii="Cambria" w:hAnsi="Cambria" w:cs="DejaVu Sans"/>
      <w:b/>
      <w:bCs/>
      <w:color w:val="4F81BD"/>
      <w:highlight w:val="none"/>
      <w:lang w:eastAsia="en-US"/>
    </w:rPr>
  </w:style>
  <w:style w:type="paragraph" w:styleId="berschrift4">
    <w:name w:val="heading 4"/>
    <w:basedOn w:val="Standard"/>
    <w:link w:val="berschrift4Zchn"/>
    <w:qFormat/>
    <w:rsid w:val="005F6A89"/>
    <w:pPr>
      <w:keepNext/>
      <w:keepLines/>
      <w:tabs>
        <w:tab w:val="clear" w:pos="3068"/>
      </w:tabs>
      <w:spacing w:before="200" w:line="259" w:lineRule="auto"/>
      <w:ind w:firstLine="0"/>
      <w:outlineLvl w:val="3"/>
    </w:pPr>
    <w:rPr>
      <w:rFonts w:ascii="Cambria" w:hAnsi="Cambria" w:cs="DejaVu Sans"/>
      <w:b/>
      <w:bCs/>
      <w:i/>
      <w:iCs/>
      <w:color w:val="4F81BD"/>
      <w:highlight w:val="none"/>
      <w:lang w:eastAsia="en-US"/>
    </w:rPr>
  </w:style>
  <w:style w:type="paragraph" w:styleId="berschrift5">
    <w:name w:val="heading 5"/>
    <w:basedOn w:val="Standard"/>
    <w:link w:val="berschrift5Zchn"/>
    <w:qFormat/>
    <w:rsid w:val="005F6A89"/>
    <w:pPr>
      <w:keepNext/>
      <w:keepLines/>
      <w:tabs>
        <w:tab w:val="clear" w:pos="3068"/>
      </w:tabs>
      <w:spacing w:before="200" w:line="259" w:lineRule="auto"/>
      <w:ind w:firstLine="0"/>
      <w:outlineLvl w:val="4"/>
    </w:pPr>
    <w:rPr>
      <w:rFonts w:ascii="Cambria" w:hAnsi="Cambria" w:cs="DejaVu Sans"/>
      <w:color w:val="243F60"/>
      <w:highlight w:val="none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5">
    <w:name w:val="5"/>
    <w:basedOn w:val="NormaleTabelle"/>
    <w:rsid w:val="00104179"/>
    <w:pPr>
      <w:tabs>
        <w:tab w:val="left" w:pos="3068"/>
      </w:tabs>
      <w:spacing w:after="0" w:line="480" w:lineRule="auto"/>
      <w:ind w:firstLine="720"/>
    </w:pPr>
    <w:rPr>
      <w:rFonts w:ascii="Calibri" w:eastAsia="Calibri" w:hAnsi="Calibri" w:cs="Calibri"/>
      <w:kern w:val="0"/>
      <w:highlight w:val="white"/>
      <w:lang w:val="en-US" w:eastAsia="de-DE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NormaleTabelle"/>
    <w:rsid w:val="00104179"/>
    <w:pPr>
      <w:tabs>
        <w:tab w:val="left" w:pos="3068"/>
      </w:tabs>
      <w:spacing w:after="0" w:line="480" w:lineRule="auto"/>
      <w:ind w:firstLine="720"/>
    </w:pPr>
    <w:rPr>
      <w:rFonts w:ascii="Calibri" w:eastAsia="Calibri" w:hAnsi="Calibri" w:cs="Calibri"/>
      <w:kern w:val="0"/>
      <w:highlight w:val="white"/>
      <w:lang w:val="en-US" w:eastAsia="de-DE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berschrift1Zchn">
    <w:name w:val="Überschrift 1 Zchn"/>
    <w:basedOn w:val="Absatz-Standardschriftart"/>
    <w:link w:val="berschrift1"/>
    <w:qFormat/>
    <w:rsid w:val="005F6A89"/>
    <w:rPr>
      <w:rFonts w:ascii="Cambria" w:eastAsia="Calibri" w:hAnsi="Cambria" w:cs="DejaVu Sans"/>
      <w:b/>
      <w:bCs/>
      <w:color w:val="365F91"/>
      <w:kern w:val="0"/>
      <w:sz w:val="28"/>
      <w:szCs w:val="28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qFormat/>
    <w:rsid w:val="005F6A89"/>
    <w:rPr>
      <w:rFonts w:ascii="Cambria" w:eastAsia="SimSun" w:hAnsi="Cambria" w:cs="Mangal"/>
      <w:b/>
      <w:bCs/>
      <w:color w:val="4F81BD"/>
      <w:kern w:val="0"/>
      <w:sz w:val="26"/>
      <w:szCs w:val="26"/>
      <w:lang w:val="en-US" w:eastAsia="zh-CN" w:bidi="hi-IN"/>
      <w14:ligatures w14:val="none"/>
    </w:rPr>
  </w:style>
  <w:style w:type="character" w:customStyle="1" w:styleId="berschrift3Zchn">
    <w:name w:val="Überschrift 3 Zchn"/>
    <w:basedOn w:val="Absatz-Standardschriftart"/>
    <w:link w:val="berschrift3"/>
    <w:qFormat/>
    <w:rsid w:val="005F6A89"/>
    <w:rPr>
      <w:rFonts w:ascii="Cambria" w:eastAsia="Calibri" w:hAnsi="Cambria" w:cs="DejaVu Sans"/>
      <w:b/>
      <w:bCs/>
      <w:color w:val="4F81BD"/>
      <w:kern w:val="0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qFormat/>
    <w:rsid w:val="005F6A89"/>
    <w:rPr>
      <w:rFonts w:ascii="Cambria" w:eastAsia="Calibri" w:hAnsi="Cambria" w:cs="DejaVu Sans"/>
      <w:b/>
      <w:bCs/>
      <w:i/>
      <w:iCs/>
      <w:color w:val="4F81BD"/>
      <w:kern w:val="0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qFormat/>
    <w:rsid w:val="005F6A89"/>
    <w:rPr>
      <w:rFonts w:ascii="Cambria" w:eastAsia="Calibri" w:hAnsi="Cambria" w:cs="DejaVu Sans"/>
      <w:color w:val="243F60"/>
      <w:kern w:val="0"/>
      <w:lang w:val="en-US"/>
      <w14:ligatures w14:val="none"/>
    </w:rPr>
  </w:style>
  <w:style w:type="numbering" w:customStyle="1" w:styleId="KeineListe1">
    <w:name w:val="Keine Liste1"/>
    <w:next w:val="KeineListe"/>
    <w:uiPriority w:val="99"/>
    <w:semiHidden/>
    <w:unhideWhenUsed/>
    <w:rsid w:val="005F6A89"/>
  </w:style>
  <w:style w:type="character" w:customStyle="1" w:styleId="z-FormularbeginnZchn">
    <w:name w:val="z-Formularbeginn Zchn"/>
    <w:qFormat/>
    <w:rsid w:val="005F6A89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InternetLink">
    <w:name w:val="Internet Link"/>
    <w:rsid w:val="005F6A89"/>
    <w:rPr>
      <w:rFonts w:cs="Times New Roman"/>
      <w:color w:val="0000FF"/>
      <w:u w:val="none"/>
    </w:rPr>
  </w:style>
  <w:style w:type="character" w:customStyle="1" w:styleId="gt-ft-text">
    <w:name w:val="gt-ft-text"/>
    <w:basedOn w:val="Absatz-Standardschriftart"/>
    <w:qFormat/>
    <w:rsid w:val="005F6A89"/>
  </w:style>
  <w:style w:type="character" w:styleId="Kommentarzeichen">
    <w:name w:val="annotation reference"/>
    <w:qFormat/>
    <w:rsid w:val="005F6A89"/>
    <w:rPr>
      <w:sz w:val="16"/>
      <w:szCs w:val="16"/>
    </w:rPr>
  </w:style>
  <w:style w:type="character" w:customStyle="1" w:styleId="KommentartextZchn">
    <w:name w:val="Kommentartext Zchn"/>
    <w:qFormat/>
    <w:rsid w:val="005F6A89"/>
    <w:rPr>
      <w:sz w:val="20"/>
      <w:szCs w:val="20"/>
      <w:lang w:val="en-US"/>
    </w:rPr>
  </w:style>
  <w:style w:type="character" w:customStyle="1" w:styleId="KommentarthemaZchn">
    <w:name w:val="Kommentarthema Zchn"/>
    <w:qFormat/>
    <w:rsid w:val="005F6A89"/>
    <w:rPr>
      <w:b/>
      <w:bCs/>
      <w:sz w:val="20"/>
      <w:szCs w:val="20"/>
      <w:lang w:val="en-US"/>
    </w:rPr>
  </w:style>
  <w:style w:type="character" w:customStyle="1" w:styleId="SprechblasentextZchn">
    <w:name w:val="Sprechblasentext Zchn"/>
    <w:qFormat/>
    <w:rsid w:val="005F6A89"/>
    <w:rPr>
      <w:rFonts w:ascii="Tahoma" w:hAnsi="Tahoma" w:cs="Tahoma"/>
      <w:sz w:val="16"/>
      <w:szCs w:val="16"/>
      <w:lang w:val="en-US"/>
    </w:rPr>
  </w:style>
  <w:style w:type="character" w:customStyle="1" w:styleId="FunotentextZchn">
    <w:name w:val="Fußnotentext Zchn"/>
    <w:qFormat/>
    <w:rsid w:val="005F6A89"/>
    <w:rPr>
      <w:sz w:val="20"/>
      <w:szCs w:val="20"/>
    </w:rPr>
  </w:style>
  <w:style w:type="character" w:styleId="Funotenzeichen">
    <w:name w:val="footnote reference"/>
    <w:qFormat/>
    <w:rsid w:val="005F6A89"/>
    <w:rPr>
      <w:vertAlign w:val="superscript"/>
    </w:rPr>
  </w:style>
  <w:style w:type="character" w:customStyle="1" w:styleId="EndNoteBibliographyTitleZchn">
    <w:name w:val="EndNote Bibliography Title Zchn"/>
    <w:qFormat/>
    <w:rsid w:val="005F6A89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qFormat/>
    <w:rsid w:val="005F6A89"/>
    <w:rPr>
      <w:rFonts w:ascii="Calibri" w:hAnsi="Calibri" w:cs="Calibri"/>
      <w:lang w:val="en-US"/>
    </w:rPr>
  </w:style>
  <w:style w:type="character" w:customStyle="1" w:styleId="TitelZchn">
    <w:name w:val="Titel Zchn"/>
    <w:qFormat/>
    <w:rsid w:val="005F6A89"/>
    <w:rPr>
      <w:rFonts w:ascii="Cambria" w:eastAsia="Calibri" w:hAnsi="Cambria" w:cs="DejaVu Sans"/>
      <w:color w:val="17365D"/>
      <w:spacing w:val="5"/>
      <w:sz w:val="52"/>
      <w:szCs w:val="52"/>
      <w:lang w:val="en-US"/>
    </w:rPr>
  </w:style>
  <w:style w:type="character" w:customStyle="1" w:styleId="KopfzeileZchn">
    <w:name w:val="Kopfzeile Zchn"/>
    <w:uiPriority w:val="99"/>
    <w:qFormat/>
    <w:rsid w:val="005F6A89"/>
    <w:rPr>
      <w:lang w:val="en-US"/>
    </w:rPr>
  </w:style>
  <w:style w:type="character" w:customStyle="1" w:styleId="FuzeileZchn">
    <w:name w:val="Fußzeile Zchn"/>
    <w:qFormat/>
    <w:rsid w:val="005F6A89"/>
    <w:rPr>
      <w:lang w:val="en-US"/>
    </w:rPr>
  </w:style>
  <w:style w:type="character" w:customStyle="1" w:styleId="ListLabel1">
    <w:name w:val="ListLabel 1"/>
    <w:qFormat/>
    <w:rsid w:val="005F6A89"/>
    <w:rPr>
      <w:rFonts w:cs="Courier New"/>
    </w:rPr>
  </w:style>
  <w:style w:type="character" w:customStyle="1" w:styleId="ListLabel2">
    <w:name w:val="ListLabel 2"/>
    <w:qFormat/>
    <w:rsid w:val="005F6A89"/>
    <w:rPr>
      <w:rFonts w:cs="Courier New"/>
    </w:rPr>
  </w:style>
  <w:style w:type="character" w:customStyle="1" w:styleId="ListLabel3">
    <w:name w:val="ListLabel 3"/>
    <w:qFormat/>
    <w:rsid w:val="005F6A89"/>
    <w:rPr>
      <w:rFonts w:cs="Courier New"/>
    </w:rPr>
  </w:style>
  <w:style w:type="character" w:customStyle="1" w:styleId="ListLabel4">
    <w:name w:val="ListLabel 4"/>
    <w:qFormat/>
    <w:rsid w:val="005F6A89"/>
    <w:rPr>
      <w:rFonts w:cs="Courier New"/>
    </w:rPr>
  </w:style>
  <w:style w:type="character" w:customStyle="1" w:styleId="ListLabel5">
    <w:name w:val="ListLabel 5"/>
    <w:qFormat/>
    <w:rsid w:val="005F6A89"/>
    <w:rPr>
      <w:rFonts w:cs="Courier New"/>
    </w:rPr>
  </w:style>
  <w:style w:type="character" w:customStyle="1" w:styleId="ListLabel6">
    <w:name w:val="ListLabel 6"/>
    <w:qFormat/>
    <w:rsid w:val="005F6A89"/>
    <w:rPr>
      <w:rFonts w:cs="Courier New"/>
    </w:rPr>
  </w:style>
  <w:style w:type="character" w:customStyle="1" w:styleId="ListLabel7">
    <w:name w:val="ListLabel 7"/>
    <w:qFormat/>
    <w:rsid w:val="005F6A89"/>
    <w:rPr>
      <w:rFonts w:cs="Courier New"/>
    </w:rPr>
  </w:style>
  <w:style w:type="character" w:customStyle="1" w:styleId="ListLabel8">
    <w:name w:val="ListLabel 8"/>
    <w:qFormat/>
    <w:rsid w:val="005F6A89"/>
    <w:rPr>
      <w:rFonts w:cs="Courier New"/>
    </w:rPr>
  </w:style>
  <w:style w:type="character" w:customStyle="1" w:styleId="ListLabel9">
    <w:name w:val="ListLabel 9"/>
    <w:qFormat/>
    <w:rsid w:val="005F6A89"/>
    <w:rPr>
      <w:rFonts w:cs="Courier New"/>
    </w:rPr>
  </w:style>
  <w:style w:type="character" w:customStyle="1" w:styleId="ListLabel10">
    <w:name w:val="ListLabel 10"/>
    <w:qFormat/>
    <w:rsid w:val="005F6A89"/>
    <w:rPr>
      <w:rFonts w:cs="Courier New"/>
    </w:rPr>
  </w:style>
  <w:style w:type="character" w:customStyle="1" w:styleId="ListLabel11">
    <w:name w:val="ListLabel 11"/>
    <w:qFormat/>
    <w:rsid w:val="005F6A89"/>
    <w:rPr>
      <w:rFonts w:cs="Courier New"/>
    </w:rPr>
  </w:style>
  <w:style w:type="character" w:customStyle="1" w:styleId="ListLabel12">
    <w:name w:val="ListLabel 12"/>
    <w:qFormat/>
    <w:rsid w:val="005F6A89"/>
    <w:rPr>
      <w:rFonts w:cs="Courier New"/>
    </w:rPr>
  </w:style>
  <w:style w:type="character" w:customStyle="1" w:styleId="ListLabel13">
    <w:name w:val="ListLabel 13"/>
    <w:qFormat/>
    <w:rsid w:val="005F6A89"/>
    <w:rPr>
      <w:rFonts w:cs="Courier New"/>
    </w:rPr>
  </w:style>
  <w:style w:type="character" w:customStyle="1" w:styleId="ListLabel14">
    <w:name w:val="ListLabel 14"/>
    <w:qFormat/>
    <w:rsid w:val="005F6A89"/>
    <w:rPr>
      <w:rFonts w:cs="Courier New"/>
    </w:rPr>
  </w:style>
  <w:style w:type="character" w:customStyle="1" w:styleId="ListLabel15">
    <w:name w:val="ListLabel 15"/>
    <w:qFormat/>
    <w:rsid w:val="005F6A89"/>
    <w:rPr>
      <w:rFonts w:cs="Courier New"/>
    </w:rPr>
  </w:style>
  <w:style w:type="character" w:customStyle="1" w:styleId="ListLabel16">
    <w:name w:val="ListLabel 16"/>
    <w:qFormat/>
    <w:rsid w:val="005F6A89"/>
    <w:rPr>
      <w:rFonts w:cs="Courier New"/>
    </w:rPr>
  </w:style>
  <w:style w:type="character" w:customStyle="1" w:styleId="ListLabel17">
    <w:name w:val="ListLabel 17"/>
    <w:qFormat/>
    <w:rsid w:val="005F6A89"/>
    <w:rPr>
      <w:rFonts w:cs="Courier New"/>
    </w:rPr>
  </w:style>
  <w:style w:type="character" w:customStyle="1" w:styleId="ListLabel18">
    <w:name w:val="ListLabel 18"/>
    <w:qFormat/>
    <w:rsid w:val="005F6A89"/>
    <w:rPr>
      <w:rFonts w:cs="Courier New"/>
    </w:rPr>
  </w:style>
  <w:style w:type="character" w:customStyle="1" w:styleId="ListLabel19">
    <w:name w:val="ListLabel 19"/>
    <w:qFormat/>
    <w:rsid w:val="005F6A89"/>
    <w:rPr>
      <w:rFonts w:cs="Courier New"/>
    </w:rPr>
  </w:style>
  <w:style w:type="character" w:customStyle="1" w:styleId="ListLabel20">
    <w:name w:val="ListLabel 20"/>
    <w:qFormat/>
    <w:rsid w:val="005F6A89"/>
    <w:rPr>
      <w:rFonts w:cs="Courier New"/>
    </w:rPr>
  </w:style>
  <w:style w:type="character" w:customStyle="1" w:styleId="ListLabel21">
    <w:name w:val="ListLabel 21"/>
    <w:qFormat/>
    <w:rsid w:val="005F6A89"/>
    <w:rPr>
      <w:rFonts w:cs="Courier New"/>
    </w:rPr>
  </w:style>
  <w:style w:type="character" w:customStyle="1" w:styleId="ListLabel22">
    <w:name w:val="ListLabel 22"/>
    <w:qFormat/>
    <w:rsid w:val="005F6A89"/>
    <w:rPr>
      <w:rFonts w:eastAsia="OpenSymbol" w:cs="OpenSymbol"/>
    </w:rPr>
  </w:style>
  <w:style w:type="character" w:customStyle="1" w:styleId="ListLabel23">
    <w:name w:val="ListLabel 23"/>
    <w:qFormat/>
    <w:rsid w:val="005F6A89"/>
    <w:rPr>
      <w:rFonts w:eastAsia="OpenSymbol" w:cs="OpenSymbol"/>
    </w:rPr>
  </w:style>
  <w:style w:type="character" w:customStyle="1" w:styleId="ListLabel24">
    <w:name w:val="ListLabel 24"/>
    <w:qFormat/>
    <w:rsid w:val="005F6A89"/>
    <w:rPr>
      <w:rFonts w:eastAsia="OpenSymbol" w:cs="OpenSymbol"/>
    </w:rPr>
  </w:style>
  <w:style w:type="character" w:customStyle="1" w:styleId="ListLabel25">
    <w:name w:val="ListLabel 25"/>
    <w:qFormat/>
    <w:rsid w:val="005F6A89"/>
    <w:rPr>
      <w:rFonts w:eastAsia="OpenSymbol" w:cs="OpenSymbol"/>
    </w:rPr>
  </w:style>
  <w:style w:type="character" w:customStyle="1" w:styleId="ListLabel26">
    <w:name w:val="ListLabel 26"/>
    <w:qFormat/>
    <w:rsid w:val="005F6A89"/>
    <w:rPr>
      <w:rFonts w:eastAsia="OpenSymbol" w:cs="OpenSymbol"/>
    </w:rPr>
  </w:style>
  <w:style w:type="character" w:customStyle="1" w:styleId="ListLabel27">
    <w:name w:val="ListLabel 27"/>
    <w:qFormat/>
    <w:rsid w:val="005F6A89"/>
    <w:rPr>
      <w:rFonts w:eastAsia="OpenSymbol" w:cs="OpenSymbol"/>
    </w:rPr>
  </w:style>
  <w:style w:type="character" w:customStyle="1" w:styleId="ListLabel28">
    <w:name w:val="ListLabel 28"/>
    <w:qFormat/>
    <w:rsid w:val="005F6A89"/>
    <w:rPr>
      <w:rFonts w:eastAsia="OpenSymbol" w:cs="OpenSymbol"/>
    </w:rPr>
  </w:style>
  <w:style w:type="character" w:customStyle="1" w:styleId="ListLabel29">
    <w:name w:val="ListLabel 29"/>
    <w:qFormat/>
    <w:rsid w:val="005F6A89"/>
    <w:rPr>
      <w:rFonts w:eastAsia="OpenSymbol" w:cs="OpenSymbol"/>
    </w:rPr>
  </w:style>
  <w:style w:type="character" w:customStyle="1" w:styleId="ListLabel30">
    <w:name w:val="ListLabel 30"/>
    <w:qFormat/>
    <w:rsid w:val="005F6A89"/>
    <w:rPr>
      <w:rFonts w:eastAsia="OpenSymbol" w:cs="OpenSymbol"/>
    </w:rPr>
  </w:style>
  <w:style w:type="character" w:customStyle="1" w:styleId="ListLabel31">
    <w:name w:val="ListLabel 31"/>
    <w:qFormat/>
    <w:rsid w:val="005F6A89"/>
    <w:rPr>
      <w:rFonts w:cs="Courier New"/>
    </w:rPr>
  </w:style>
  <w:style w:type="character" w:customStyle="1" w:styleId="ListLabel32">
    <w:name w:val="ListLabel 32"/>
    <w:qFormat/>
    <w:rsid w:val="005F6A89"/>
    <w:rPr>
      <w:rFonts w:cs="Courier New"/>
    </w:rPr>
  </w:style>
  <w:style w:type="character" w:customStyle="1" w:styleId="ListLabel33">
    <w:name w:val="ListLabel 33"/>
    <w:qFormat/>
    <w:rsid w:val="005F6A89"/>
    <w:rPr>
      <w:rFonts w:cs="Courier New"/>
    </w:rPr>
  </w:style>
  <w:style w:type="character" w:customStyle="1" w:styleId="ListLabel34">
    <w:name w:val="ListLabel 34"/>
    <w:qFormat/>
    <w:rsid w:val="005F6A89"/>
    <w:rPr>
      <w:rFonts w:cs="Courier New"/>
    </w:rPr>
  </w:style>
  <w:style w:type="character" w:customStyle="1" w:styleId="ListLabel35">
    <w:name w:val="ListLabel 35"/>
    <w:qFormat/>
    <w:rsid w:val="005F6A89"/>
    <w:rPr>
      <w:rFonts w:cs="Courier New"/>
    </w:rPr>
  </w:style>
  <w:style w:type="character" w:customStyle="1" w:styleId="ListLabel36">
    <w:name w:val="ListLabel 36"/>
    <w:qFormat/>
    <w:rsid w:val="005F6A89"/>
    <w:rPr>
      <w:rFonts w:cs="Courier New"/>
    </w:rPr>
  </w:style>
  <w:style w:type="character" w:customStyle="1" w:styleId="ListLabel37">
    <w:name w:val="ListLabel 37"/>
    <w:qFormat/>
    <w:rsid w:val="005F6A89"/>
    <w:rPr>
      <w:rFonts w:cs="Courier New"/>
    </w:rPr>
  </w:style>
  <w:style w:type="character" w:customStyle="1" w:styleId="ListLabel38">
    <w:name w:val="ListLabel 38"/>
    <w:qFormat/>
    <w:rsid w:val="005F6A89"/>
    <w:rPr>
      <w:rFonts w:cs="Courier New"/>
    </w:rPr>
  </w:style>
  <w:style w:type="character" w:customStyle="1" w:styleId="ListLabel39">
    <w:name w:val="ListLabel 39"/>
    <w:qFormat/>
    <w:rsid w:val="005F6A89"/>
    <w:rPr>
      <w:rFonts w:cs="Courier New"/>
    </w:rPr>
  </w:style>
  <w:style w:type="character" w:customStyle="1" w:styleId="ListLabel40">
    <w:name w:val="ListLabel 40"/>
    <w:qFormat/>
    <w:rsid w:val="005F6A89"/>
    <w:rPr>
      <w:rFonts w:cs="Courier New"/>
    </w:rPr>
  </w:style>
  <w:style w:type="character" w:customStyle="1" w:styleId="ListLabel41">
    <w:name w:val="ListLabel 41"/>
    <w:qFormat/>
    <w:rsid w:val="005F6A89"/>
    <w:rPr>
      <w:rFonts w:cs="Courier New"/>
    </w:rPr>
  </w:style>
  <w:style w:type="character" w:customStyle="1" w:styleId="ListLabel42">
    <w:name w:val="ListLabel 42"/>
    <w:qFormat/>
    <w:rsid w:val="005F6A89"/>
    <w:rPr>
      <w:rFonts w:cs="Courier New"/>
    </w:rPr>
  </w:style>
  <w:style w:type="character" w:customStyle="1" w:styleId="ListLabel43">
    <w:name w:val="ListLabel 43"/>
    <w:qFormat/>
    <w:rsid w:val="005F6A89"/>
    <w:rPr>
      <w:rFonts w:cs="Courier New"/>
    </w:rPr>
  </w:style>
  <w:style w:type="character" w:customStyle="1" w:styleId="ListLabel44">
    <w:name w:val="ListLabel 44"/>
    <w:qFormat/>
    <w:rsid w:val="005F6A89"/>
    <w:rPr>
      <w:rFonts w:cs="Courier New"/>
    </w:rPr>
  </w:style>
  <w:style w:type="character" w:customStyle="1" w:styleId="ListLabel45">
    <w:name w:val="ListLabel 45"/>
    <w:qFormat/>
    <w:rsid w:val="005F6A89"/>
    <w:rPr>
      <w:rFonts w:cs="Courier New"/>
    </w:rPr>
  </w:style>
  <w:style w:type="character" w:customStyle="1" w:styleId="ListLabel46">
    <w:name w:val="ListLabel 46"/>
    <w:qFormat/>
    <w:rsid w:val="005F6A89"/>
    <w:rPr>
      <w:rFonts w:cs="Courier New"/>
    </w:rPr>
  </w:style>
  <w:style w:type="character" w:customStyle="1" w:styleId="ListLabel47">
    <w:name w:val="ListLabel 47"/>
    <w:qFormat/>
    <w:rsid w:val="005F6A89"/>
    <w:rPr>
      <w:rFonts w:cs="Courier New"/>
    </w:rPr>
  </w:style>
  <w:style w:type="character" w:customStyle="1" w:styleId="ListLabel48">
    <w:name w:val="ListLabel 48"/>
    <w:qFormat/>
    <w:rsid w:val="005F6A89"/>
    <w:rPr>
      <w:rFonts w:cs="Courier New"/>
    </w:rPr>
  </w:style>
  <w:style w:type="character" w:customStyle="1" w:styleId="ListLabel49">
    <w:name w:val="ListLabel 49"/>
    <w:qFormat/>
    <w:rsid w:val="005F6A89"/>
    <w:rPr>
      <w:rFonts w:cs="Courier New"/>
    </w:rPr>
  </w:style>
  <w:style w:type="character" w:customStyle="1" w:styleId="ListLabel50">
    <w:name w:val="ListLabel 50"/>
    <w:qFormat/>
    <w:rsid w:val="005F6A89"/>
    <w:rPr>
      <w:rFonts w:cs="Courier New"/>
    </w:rPr>
  </w:style>
  <w:style w:type="character" w:customStyle="1" w:styleId="ListLabel51">
    <w:name w:val="ListLabel 51"/>
    <w:qFormat/>
    <w:rsid w:val="005F6A89"/>
    <w:rPr>
      <w:rFonts w:cs="Courier New"/>
    </w:rPr>
  </w:style>
  <w:style w:type="character" w:customStyle="1" w:styleId="ListLabel52">
    <w:name w:val="ListLabel 52"/>
    <w:qFormat/>
    <w:rsid w:val="005F6A89"/>
    <w:rPr>
      <w:rFonts w:cs="Courier New"/>
    </w:rPr>
  </w:style>
  <w:style w:type="character" w:customStyle="1" w:styleId="ListLabel53">
    <w:name w:val="ListLabel 53"/>
    <w:qFormat/>
    <w:rsid w:val="005F6A89"/>
    <w:rPr>
      <w:rFonts w:cs="Courier New"/>
    </w:rPr>
  </w:style>
  <w:style w:type="character" w:customStyle="1" w:styleId="ListLabel54">
    <w:name w:val="ListLabel 54"/>
    <w:qFormat/>
    <w:rsid w:val="005F6A89"/>
    <w:rPr>
      <w:rFonts w:cs="Courier New"/>
    </w:rPr>
  </w:style>
  <w:style w:type="character" w:customStyle="1" w:styleId="ListLabel55">
    <w:name w:val="ListLabel 55"/>
    <w:qFormat/>
    <w:rsid w:val="005F6A89"/>
    <w:rPr>
      <w:rFonts w:cs="Courier New"/>
    </w:rPr>
  </w:style>
  <w:style w:type="character" w:customStyle="1" w:styleId="ListLabel56">
    <w:name w:val="ListLabel 56"/>
    <w:qFormat/>
    <w:rsid w:val="005F6A89"/>
    <w:rPr>
      <w:rFonts w:cs="Courier New"/>
    </w:rPr>
  </w:style>
  <w:style w:type="character" w:customStyle="1" w:styleId="ListLabel57">
    <w:name w:val="ListLabel 57"/>
    <w:qFormat/>
    <w:rsid w:val="005F6A89"/>
    <w:rPr>
      <w:rFonts w:cs="Courier New"/>
    </w:rPr>
  </w:style>
  <w:style w:type="character" w:customStyle="1" w:styleId="ListLabel58">
    <w:name w:val="ListLabel 58"/>
    <w:qFormat/>
    <w:rsid w:val="005F6A89"/>
    <w:rPr>
      <w:rFonts w:cs="Courier New"/>
    </w:rPr>
  </w:style>
  <w:style w:type="character" w:customStyle="1" w:styleId="ListLabel59">
    <w:name w:val="ListLabel 59"/>
    <w:qFormat/>
    <w:rsid w:val="005F6A89"/>
    <w:rPr>
      <w:rFonts w:cs="Courier New"/>
    </w:rPr>
  </w:style>
  <w:style w:type="character" w:customStyle="1" w:styleId="ListLabel60">
    <w:name w:val="ListLabel 60"/>
    <w:qFormat/>
    <w:rsid w:val="005F6A89"/>
    <w:rPr>
      <w:rFonts w:cs="Courier New"/>
    </w:rPr>
  </w:style>
  <w:style w:type="character" w:customStyle="1" w:styleId="ListLabel61">
    <w:name w:val="ListLabel 61"/>
    <w:qFormat/>
    <w:rsid w:val="005F6A89"/>
    <w:rPr>
      <w:rFonts w:cs="Courier New"/>
    </w:rPr>
  </w:style>
  <w:style w:type="character" w:customStyle="1" w:styleId="ListLabel62">
    <w:name w:val="ListLabel 62"/>
    <w:qFormat/>
    <w:rsid w:val="005F6A89"/>
    <w:rPr>
      <w:rFonts w:cs="Courier New"/>
    </w:rPr>
  </w:style>
  <w:style w:type="character" w:customStyle="1" w:styleId="ListLabel63">
    <w:name w:val="ListLabel 63"/>
    <w:qFormat/>
    <w:rsid w:val="005F6A89"/>
    <w:rPr>
      <w:rFonts w:cs="Courier New"/>
    </w:rPr>
  </w:style>
  <w:style w:type="character" w:customStyle="1" w:styleId="ListLabel64">
    <w:name w:val="ListLabel 64"/>
    <w:qFormat/>
    <w:rsid w:val="005F6A89"/>
    <w:rPr>
      <w:rFonts w:cs="Courier New"/>
    </w:rPr>
  </w:style>
  <w:style w:type="character" w:customStyle="1" w:styleId="ListLabel65">
    <w:name w:val="ListLabel 65"/>
    <w:qFormat/>
    <w:rsid w:val="005F6A89"/>
    <w:rPr>
      <w:rFonts w:cs="Courier New"/>
    </w:rPr>
  </w:style>
  <w:style w:type="character" w:customStyle="1" w:styleId="ListLabel66">
    <w:name w:val="ListLabel 66"/>
    <w:qFormat/>
    <w:rsid w:val="005F6A89"/>
    <w:rPr>
      <w:rFonts w:cs="Courier New"/>
    </w:rPr>
  </w:style>
  <w:style w:type="paragraph" w:customStyle="1" w:styleId="Heading">
    <w:name w:val="Heading"/>
    <w:basedOn w:val="Standard"/>
    <w:next w:val="Textkrper"/>
    <w:qFormat/>
    <w:rsid w:val="005F6A89"/>
    <w:pPr>
      <w:keepNext/>
      <w:tabs>
        <w:tab w:val="clear" w:pos="3068"/>
      </w:tabs>
      <w:spacing w:before="240" w:after="120" w:line="259" w:lineRule="auto"/>
      <w:ind w:firstLine="0"/>
    </w:pPr>
    <w:rPr>
      <w:rFonts w:ascii="Liberation Sans" w:eastAsia="Droid Sans Fallback" w:hAnsi="Liberation Sans" w:cs="FreeSans"/>
      <w:sz w:val="28"/>
      <w:szCs w:val="28"/>
      <w:highlight w:val="none"/>
      <w:lang w:eastAsia="en-US"/>
    </w:rPr>
  </w:style>
  <w:style w:type="paragraph" w:styleId="Textkrper">
    <w:name w:val="Body Text"/>
    <w:basedOn w:val="Standard"/>
    <w:link w:val="TextkrperZchn"/>
    <w:rsid w:val="005F6A89"/>
    <w:pPr>
      <w:tabs>
        <w:tab w:val="clear" w:pos="3068"/>
      </w:tabs>
      <w:spacing w:after="140" w:line="288" w:lineRule="auto"/>
      <w:ind w:firstLine="0"/>
    </w:pPr>
    <w:rPr>
      <w:rFonts w:cs="DejaVu Sans"/>
      <w:highlight w:val="none"/>
      <w:lang w:eastAsia="en-US"/>
    </w:rPr>
  </w:style>
  <w:style w:type="character" w:customStyle="1" w:styleId="TextkrperZchn">
    <w:name w:val="Textkörper Zchn"/>
    <w:basedOn w:val="Absatz-Standardschriftart"/>
    <w:link w:val="Textkrper"/>
    <w:rsid w:val="005F6A89"/>
    <w:rPr>
      <w:rFonts w:ascii="Calibri" w:eastAsia="Calibri" w:hAnsi="Calibri" w:cs="DejaVu Sans"/>
      <w:kern w:val="0"/>
      <w:lang w:val="en-US"/>
      <w14:ligatures w14:val="none"/>
    </w:rPr>
  </w:style>
  <w:style w:type="paragraph" w:styleId="Liste">
    <w:name w:val="List"/>
    <w:basedOn w:val="Textkrper"/>
    <w:rsid w:val="005F6A89"/>
    <w:rPr>
      <w:rFonts w:cs="FreeSans"/>
    </w:rPr>
  </w:style>
  <w:style w:type="paragraph" w:styleId="Beschriftung">
    <w:name w:val="caption"/>
    <w:basedOn w:val="Standard"/>
    <w:qFormat/>
    <w:rsid w:val="005F6A89"/>
    <w:pPr>
      <w:suppressLineNumbers/>
      <w:tabs>
        <w:tab w:val="clear" w:pos="3068"/>
      </w:tabs>
      <w:spacing w:before="120" w:after="120" w:line="259" w:lineRule="auto"/>
      <w:ind w:firstLine="0"/>
    </w:pPr>
    <w:rPr>
      <w:rFonts w:cs="FreeSans"/>
      <w:i/>
      <w:iCs/>
      <w:sz w:val="24"/>
      <w:szCs w:val="24"/>
      <w:highlight w:val="none"/>
      <w:lang w:eastAsia="en-US"/>
    </w:rPr>
  </w:style>
  <w:style w:type="paragraph" w:customStyle="1" w:styleId="Index">
    <w:name w:val="Index"/>
    <w:basedOn w:val="Standard"/>
    <w:qFormat/>
    <w:rsid w:val="005F6A89"/>
    <w:pPr>
      <w:suppressLineNumbers/>
      <w:tabs>
        <w:tab w:val="clear" w:pos="3068"/>
      </w:tabs>
      <w:spacing w:after="160" w:line="259" w:lineRule="auto"/>
      <w:ind w:firstLine="0"/>
    </w:pPr>
    <w:rPr>
      <w:rFonts w:cs="FreeSans"/>
      <w:highlight w:val="none"/>
      <w:lang w:eastAsia="en-US"/>
    </w:rPr>
  </w:style>
  <w:style w:type="paragraph" w:styleId="Listenabsatz">
    <w:name w:val="List Paragraph"/>
    <w:basedOn w:val="Standard"/>
    <w:qFormat/>
    <w:rsid w:val="005F6A89"/>
    <w:pPr>
      <w:tabs>
        <w:tab w:val="clear" w:pos="3068"/>
      </w:tabs>
      <w:spacing w:after="160" w:line="259" w:lineRule="auto"/>
      <w:ind w:left="720" w:firstLine="0"/>
      <w:contextualSpacing/>
    </w:pPr>
    <w:rPr>
      <w:rFonts w:cs="DejaVu Sans"/>
      <w:highlight w:val="none"/>
      <w:lang w:eastAsia="en-US"/>
    </w:rPr>
  </w:style>
  <w:style w:type="paragraph" w:styleId="StandardWeb">
    <w:name w:val="Normal (Web)"/>
    <w:basedOn w:val="Standard"/>
    <w:uiPriority w:val="99"/>
    <w:qFormat/>
    <w:rsid w:val="005F6A89"/>
    <w:pPr>
      <w:tabs>
        <w:tab w:val="clear" w:pos="3068"/>
      </w:tabs>
      <w:suppressAutoHyphens/>
      <w:spacing w:before="28" w:after="28" w:line="240" w:lineRule="auto"/>
      <w:ind w:firstLine="0"/>
      <w:textAlignment w:val="baseline"/>
    </w:pPr>
    <w:rPr>
      <w:rFonts w:ascii="Times New Roman" w:eastAsia="Times New Roman" w:hAnsi="Times New Roman" w:cs="Times New Roman"/>
      <w:sz w:val="24"/>
      <w:szCs w:val="24"/>
      <w:highlight w:val="none"/>
      <w:lang w:val="de-DE" w:bidi="hi-IN"/>
    </w:rPr>
  </w:style>
  <w:style w:type="paragraph" w:customStyle="1" w:styleId="Textbodyindent">
    <w:name w:val="Text body indent"/>
    <w:basedOn w:val="Standard"/>
    <w:qFormat/>
    <w:rsid w:val="005F6A89"/>
    <w:pPr>
      <w:tabs>
        <w:tab w:val="clear" w:pos="3068"/>
      </w:tabs>
      <w:suppressAutoHyphens/>
      <w:ind w:left="283" w:right="-360" w:firstLine="0"/>
      <w:textAlignment w:val="baseline"/>
    </w:pPr>
    <w:rPr>
      <w:rFonts w:ascii="Times" w:eastAsia="Times New Roman" w:hAnsi="Times" w:cs="Times New Roman"/>
      <w:color w:val="000000"/>
      <w:sz w:val="24"/>
      <w:szCs w:val="20"/>
      <w:highlight w:val="none"/>
      <w:lang w:bidi="hi-IN"/>
    </w:rPr>
  </w:style>
  <w:style w:type="paragraph" w:customStyle="1" w:styleId="TableContents">
    <w:name w:val="Table Contents"/>
    <w:basedOn w:val="Standard"/>
    <w:qFormat/>
    <w:rsid w:val="005F6A89"/>
    <w:pPr>
      <w:suppressLineNumbers/>
      <w:tabs>
        <w:tab w:val="clear" w:pos="3068"/>
      </w:tabs>
      <w:suppressAutoHyphens/>
      <w:spacing w:line="240" w:lineRule="auto"/>
      <w:ind w:firstLine="0"/>
      <w:textAlignment w:val="baseline"/>
    </w:pPr>
    <w:rPr>
      <w:rFonts w:ascii="Times New Roman" w:eastAsia="SimSun" w:hAnsi="Times New Roman" w:cs="Mangal"/>
      <w:sz w:val="24"/>
      <w:szCs w:val="24"/>
      <w:highlight w:val="none"/>
      <w:lang w:eastAsia="zh-CN" w:bidi="hi-IN"/>
    </w:rPr>
  </w:style>
  <w:style w:type="paragraph" w:customStyle="1" w:styleId="APANormal">
    <w:name w:val="APA Normal"/>
    <w:link w:val="APANormalZchn"/>
    <w:uiPriority w:val="99"/>
    <w:qFormat/>
    <w:rsid w:val="005F6A89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z-Formularbeginn">
    <w:name w:val="HTML Top of Form"/>
    <w:basedOn w:val="Standard"/>
    <w:link w:val="z-FormularbeginnZchn1"/>
    <w:qFormat/>
    <w:rsid w:val="005F6A89"/>
    <w:pPr>
      <w:pBdr>
        <w:bottom w:val="single" w:sz="6" w:space="1" w:color="00000A"/>
      </w:pBdr>
      <w:tabs>
        <w:tab w:val="clear" w:pos="3068"/>
      </w:tabs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highlight w:val="none"/>
      <w:lang w:val="de-DE"/>
    </w:rPr>
  </w:style>
  <w:style w:type="character" w:customStyle="1" w:styleId="z-FormularbeginnZchn1">
    <w:name w:val="z-Formularbeginn Zchn1"/>
    <w:basedOn w:val="Absatz-Standardschriftart"/>
    <w:link w:val="z-Formularbeginn"/>
    <w:rsid w:val="005F6A89"/>
    <w:rPr>
      <w:rFonts w:ascii="Arial" w:eastAsia="Times New Roman" w:hAnsi="Arial" w:cs="Arial"/>
      <w:vanish/>
      <w:kern w:val="0"/>
      <w:sz w:val="16"/>
      <w:szCs w:val="16"/>
      <w:lang w:eastAsia="de-DE"/>
      <w14:ligatures w14:val="none"/>
    </w:rPr>
  </w:style>
  <w:style w:type="paragraph" w:styleId="Kommentartext">
    <w:name w:val="annotation text"/>
    <w:basedOn w:val="Standard"/>
    <w:link w:val="KommentartextZchn1"/>
    <w:qFormat/>
    <w:rsid w:val="005F6A89"/>
    <w:pPr>
      <w:tabs>
        <w:tab w:val="clear" w:pos="3068"/>
      </w:tabs>
      <w:spacing w:after="160" w:line="240" w:lineRule="auto"/>
      <w:ind w:firstLine="0"/>
    </w:pPr>
    <w:rPr>
      <w:rFonts w:cs="DejaVu Sans"/>
      <w:sz w:val="20"/>
      <w:szCs w:val="20"/>
      <w:highlight w:val="none"/>
      <w:lang w:eastAsia="en-US"/>
    </w:rPr>
  </w:style>
  <w:style w:type="character" w:customStyle="1" w:styleId="KommentartextZchn1">
    <w:name w:val="Kommentartext Zchn1"/>
    <w:basedOn w:val="Absatz-Standardschriftart"/>
    <w:link w:val="Kommentartext"/>
    <w:rsid w:val="005F6A89"/>
    <w:rPr>
      <w:rFonts w:ascii="Calibri" w:eastAsia="Calibri" w:hAnsi="Calibri" w:cs="DejaVu Sans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link w:val="KommentarthemaZchn1"/>
    <w:qFormat/>
    <w:rsid w:val="005F6A89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rsid w:val="005F6A89"/>
    <w:rPr>
      <w:rFonts w:ascii="Calibri" w:eastAsia="Calibri" w:hAnsi="Calibri" w:cs="DejaVu Sans"/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1"/>
    <w:qFormat/>
    <w:rsid w:val="005F6A89"/>
    <w:pPr>
      <w:tabs>
        <w:tab w:val="clear" w:pos="3068"/>
      </w:tabs>
      <w:spacing w:line="240" w:lineRule="auto"/>
      <w:ind w:firstLine="0"/>
    </w:pPr>
    <w:rPr>
      <w:rFonts w:ascii="Tahoma" w:hAnsi="Tahoma" w:cs="Tahoma"/>
      <w:sz w:val="16"/>
      <w:szCs w:val="16"/>
      <w:highlight w:val="none"/>
      <w:lang w:eastAsia="en-US"/>
    </w:rPr>
  </w:style>
  <w:style w:type="character" w:customStyle="1" w:styleId="SprechblasentextZchn1">
    <w:name w:val="Sprechblasentext Zchn1"/>
    <w:basedOn w:val="Absatz-Standardschriftart"/>
    <w:link w:val="Sprechblasentext"/>
    <w:rsid w:val="005F6A89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paragraph" w:styleId="Funotentext">
    <w:name w:val="footnote text"/>
    <w:basedOn w:val="Standard"/>
    <w:link w:val="FunotentextZchn1"/>
    <w:qFormat/>
    <w:rsid w:val="005F6A89"/>
    <w:pPr>
      <w:tabs>
        <w:tab w:val="clear" w:pos="3068"/>
      </w:tabs>
      <w:spacing w:line="240" w:lineRule="auto"/>
      <w:ind w:firstLine="0"/>
    </w:pPr>
    <w:rPr>
      <w:rFonts w:cs="DejaVu Sans"/>
      <w:sz w:val="20"/>
      <w:szCs w:val="20"/>
      <w:highlight w:val="none"/>
      <w:lang w:val="de-DE" w:eastAsia="en-US"/>
    </w:rPr>
  </w:style>
  <w:style w:type="character" w:customStyle="1" w:styleId="FunotentextZchn1">
    <w:name w:val="Fußnotentext Zchn1"/>
    <w:basedOn w:val="Absatz-Standardschriftart"/>
    <w:link w:val="Funotentext"/>
    <w:rsid w:val="005F6A89"/>
    <w:rPr>
      <w:rFonts w:ascii="Calibri" w:eastAsia="Calibri" w:hAnsi="Calibri" w:cs="DejaVu Sans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Standard"/>
    <w:qFormat/>
    <w:rsid w:val="005F6A89"/>
    <w:pPr>
      <w:tabs>
        <w:tab w:val="clear" w:pos="3068"/>
      </w:tabs>
      <w:spacing w:line="259" w:lineRule="auto"/>
      <w:ind w:firstLine="0"/>
      <w:jc w:val="center"/>
    </w:pPr>
    <w:rPr>
      <w:highlight w:val="none"/>
      <w:lang w:eastAsia="en-US"/>
    </w:rPr>
  </w:style>
  <w:style w:type="paragraph" w:customStyle="1" w:styleId="EndNoteBibliography">
    <w:name w:val="EndNote Bibliography"/>
    <w:basedOn w:val="Standard"/>
    <w:link w:val="EndNoteBibliographyZchn1"/>
    <w:qFormat/>
    <w:rsid w:val="005F6A89"/>
    <w:pPr>
      <w:tabs>
        <w:tab w:val="clear" w:pos="3068"/>
      </w:tabs>
      <w:spacing w:after="160" w:line="240" w:lineRule="auto"/>
      <w:ind w:firstLine="0"/>
    </w:pPr>
    <w:rPr>
      <w:highlight w:val="none"/>
      <w:lang w:eastAsia="en-US"/>
    </w:rPr>
  </w:style>
  <w:style w:type="paragraph" w:styleId="berarbeitung">
    <w:name w:val="Revision"/>
    <w:qFormat/>
    <w:rsid w:val="005F6A89"/>
    <w:pPr>
      <w:spacing w:after="0" w:line="240" w:lineRule="auto"/>
    </w:pPr>
    <w:rPr>
      <w:rFonts w:ascii="Calibri" w:eastAsia="Calibri" w:hAnsi="Calibri" w:cs="DejaVu Sans"/>
      <w:kern w:val="0"/>
      <w:lang w:val="en-US"/>
      <w14:ligatures w14:val="none"/>
    </w:rPr>
  </w:style>
  <w:style w:type="paragraph" w:styleId="Titel">
    <w:name w:val="Title"/>
    <w:basedOn w:val="Standard"/>
    <w:link w:val="TitelZchn1"/>
    <w:qFormat/>
    <w:rsid w:val="005F6A89"/>
    <w:pPr>
      <w:pBdr>
        <w:bottom w:val="single" w:sz="8" w:space="4" w:color="4F81BD"/>
      </w:pBdr>
      <w:tabs>
        <w:tab w:val="clear" w:pos="3068"/>
      </w:tabs>
      <w:spacing w:after="300" w:line="240" w:lineRule="auto"/>
      <w:ind w:firstLine="0"/>
      <w:contextualSpacing/>
    </w:pPr>
    <w:rPr>
      <w:rFonts w:ascii="Cambria" w:hAnsi="Cambria" w:cs="DejaVu Sans"/>
      <w:color w:val="17365D"/>
      <w:spacing w:val="5"/>
      <w:sz w:val="52"/>
      <w:szCs w:val="52"/>
      <w:highlight w:val="none"/>
      <w:lang w:eastAsia="en-US"/>
    </w:rPr>
  </w:style>
  <w:style w:type="character" w:customStyle="1" w:styleId="TitelZchn1">
    <w:name w:val="Titel Zchn1"/>
    <w:basedOn w:val="Absatz-Standardschriftart"/>
    <w:link w:val="Titel"/>
    <w:rsid w:val="005F6A89"/>
    <w:rPr>
      <w:rFonts w:ascii="Cambria" w:eastAsia="Calibri" w:hAnsi="Cambria" w:cs="DejaVu Sans"/>
      <w:color w:val="17365D"/>
      <w:spacing w:val="5"/>
      <w:kern w:val="0"/>
      <w:sz w:val="52"/>
      <w:szCs w:val="52"/>
      <w:lang w:val="en-US"/>
      <w14:ligatures w14:val="none"/>
    </w:rPr>
  </w:style>
  <w:style w:type="paragraph" w:styleId="Kopfzeile">
    <w:name w:val="header"/>
    <w:basedOn w:val="Standard"/>
    <w:link w:val="KopfzeileZchn1"/>
    <w:uiPriority w:val="99"/>
    <w:rsid w:val="005F6A89"/>
    <w:pPr>
      <w:tabs>
        <w:tab w:val="clear" w:pos="3068"/>
        <w:tab w:val="center" w:pos="4536"/>
        <w:tab w:val="right" w:pos="9072"/>
      </w:tabs>
      <w:spacing w:line="240" w:lineRule="auto"/>
      <w:ind w:firstLine="0"/>
    </w:pPr>
    <w:rPr>
      <w:rFonts w:cs="DejaVu Sans"/>
      <w:highlight w:val="none"/>
      <w:lang w:eastAsia="en-US"/>
    </w:rPr>
  </w:style>
  <w:style w:type="character" w:customStyle="1" w:styleId="KopfzeileZchn1">
    <w:name w:val="Kopfzeile Zchn1"/>
    <w:basedOn w:val="Absatz-Standardschriftart"/>
    <w:link w:val="Kopfzeile"/>
    <w:rsid w:val="005F6A89"/>
    <w:rPr>
      <w:rFonts w:ascii="Calibri" w:eastAsia="Calibri" w:hAnsi="Calibri" w:cs="DejaVu Sans"/>
      <w:kern w:val="0"/>
      <w:lang w:val="en-US"/>
      <w14:ligatures w14:val="none"/>
    </w:rPr>
  </w:style>
  <w:style w:type="paragraph" w:styleId="Fuzeile">
    <w:name w:val="footer"/>
    <w:basedOn w:val="Standard"/>
    <w:link w:val="FuzeileZchn1"/>
    <w:rsid w:val="005F6A89"/>
    <w:pPr>
      <w:tabs>
        <w:tab w:val="clear" w:pos="3068"/>
        <w:tab w:val="center" w:pos="4536"/>
        <w:tab w:val="right" w:pos="9072"/>
      </w:tabs>
      <w:spacing w:line="240" w:lineRule="auto"/>
      <w:ind w:firstLine="0"/>
    </w:pPr>
    <w:rPr>
      <w:rFonts w:cs="DejaVu Sans"/>
      <w:highlight w:val="none"/>
      <w:lang w:eastAsia="en-US"/>
    </w:rPr>
  </w:style>
  <w:style w:type="character" w:customStyle="1" w:styleId="FuzeileZchn1">
    <w:name w:val="Fußzeile Zchn1"/>
    <w:basedOn w:val="Absatz-Standardschriftart"/>
    <w:link w:val="Fuzeile"/>
    <w:rsid w:val="005F6A89"/>
    <w:rPr>
      <w:rFonts w:ascii="Calibri" w:eastAsia="Calibri" w:hAnsi="Calibri" w:cs="DejaVu Sans"/>
      <w:kern w:val="0"/>
      <w:lang w:val="en-US"/>
      <w14:ligatures w14:val="none"/>
    </w:rPr>
  </w:style>
  <w:style w:type="paragraph" w:customStyle="1" w:styleId="FrameContents">
    <w:name w:val="Frame Contents"/>
    <w:basedOn w:val="Standard"/>
    <w:qFormat/>
    <w:rsid w:val="005F6A89"/>
    <w:pPr>
      <w:tabs>
        <w:tab w:val="clear" w:pos="3068"/>
      </w:tabs>
      <w:spacing w:after="160" w:line="259" w:lineRule="auto"/>
      <w:ind w:firstLine="0"/>
    </w:pPr>
    <w:rPr>
      <w:rFonts w:cs="DejaVu Sans"/>
      <w:highlight w:val="none"/>
      <w:lang w:eastAsia="en-US"/>
    </w:rPr>
  </w:style>
  <w:style w:type="paragraph" w:customStyle="1" w:styleId="CitaviBibliographyEntry">
    <w:name w:val="Citavi Bibliography Entry"/>
    <w:basedOn w:val="Standard"/>
    <w:link w:val="CitaviBibliographyEntryZchn"/>
    <w:rsid w:val="005F6A89"/>
    <w:pPr>
      <w:tabs>
        <w:tab w:val="clear" w:pos="3068"/>
        <w:tab w:val="left" w:pos="283"/>
      </w:tabs>
      <w:spacing w:after="60" w:line="276" w:lineRule="auto"/>
      <w:ind w:left="283" w:hanging="283"/>
    </w:pPr>
    <w:rPr>
      <w:rFonts w:cs="Times New Roman"/>
      <w:highlight w:val="none"/>
      <w:lang w:eastAsia="en-US"/>
    </w:rPr>
  </w:style>
  <w:style w:type="character" w:customStyle="1" w:styleId="CitaviBibliographyEntryZchn">
    <w:name w:val="Citavi Bibliography Entry Zchn"/>
    <w:link w:val="CitaviBibliographyEntry"/>
    <w:rsid w:val="005F6A89"/>
    <w:rPr>
      <w:rFonts w:ascii="Calibri" w:eastAsia="Calibri" w:hAnsi="Calibri" w:cs="Times New Roman"/>
      <w:kern w:val="0"/>
      <w:lang w:val="en-US"/>
      <w14:ligatures w14:val="none"/>
    </w:rPr>
  </w:style>
  <w:style w:type="table" w:styleId="Tabellenraster">
    <w:name w:val="Table Grid"/>
    <w:basedOn w:val="NormaleTabelle"/>
    <w:uiPriority w:val="59"/>
    <w:rsid w:val="005F6A8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semiHidden/>
    <w:unhideWhenUsed/>
    <w:rsid w:val="005F6A89"/>
    <w:pPr>
      <w:tabs>
        <w:tab w:val="clear" w:pos="3068"/>
      </w:tabs>
      <w:overflowPunct w:val="0"/>
      <w:autoSpaceDE w:val="0"/>
      <w:autoSpaceDN w:val="0"/>
      <w:adjustRightInd w:val="0"/>
      <w:spacing w:after="120" w:line="240" w:lineRule="auto"/>
      <w:ind w:firstLine="0"/>
    </w:pPr>
    <w:rPr>
      <w:rFonts w:ascii="Courier New" w:eastAsia="Times New Roman" w:hAnsi="Courier New" w:cs="Courier New"/>
      <w:sz w:val="20"/>
      <w:szCs w:val="20"/>
      <w:highlight w:val="none"/>
      <w:lang w:eastAsia="en-US"/>
    </w:rPr>
  </w:style>
  <w:style w:type="character" w:customStyle="1" w:styleId="NurTextZchn">
    <w:name w:val="Nur Text Zchn"/>
    <w:basedOn w:val="Absatz-Standardschriftart"/>
    <w:link w:val="NurText"/>
    <w:semiHidden/>
    <w:rsid w:val="005F6A89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font81">
    <w:name w:val="font81"/>
    <w:rsid w:val="005F6A89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styleId="Hyperlink">
    <w:name w:val="Hyperlink"/>
    <w:uiPriority w:val="99"/>
    <w:unhideWhenUsed/>
    <w:rsid w:val="005F6A89"/>
    <w:rPr>
      <w:color w:val="0000FF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5F6A89"/>
    <w:rPr>
      <w:color w:val="808080"/>
      <w:shd w:val="clear" w:color="auto" w:fill="E6E6E6"/>
    </w:rPr>
  </w:style>
  <w:style w:type="character" w:styleId="Platzhaltertext">
    <w:name w:val="Placeholder Text"/>
    <w:uiPriority w:val="99"/>
    <w:semiHidden/>
    <w:rsid w:val="005F6A89"/>
    <w:rPr>
      <w:color w:val="808080"/>
    </w:rPr>
  </w:style>
  <w:style w:type="paragraph" w:customStyle="1" w:styleId="APAReference">
    <w:name w:val="APA_Reference"/>
    <w:basedOn w:val="EndNoteBibliography"/>
    <w:link w:val="APAReferenceZchn"/>
    <w:qFormat/>
    <w:rsid w:val="005F6A89"/>
    <w:pPr>
      <w:spacing w:after="0"/>
      <w:ind w:left="720" w:hanging="720"/>
    </w:pPr>
    <w:rPr>
      <w:noProof/>
    </w:rPr>
  </w:style>
  <w:style w:type="character" w:customStyle="1" w:styleId="EndNoteBibliographyZchn1">
    <w:name w:val="EndNote Bibliography Zchn1"/>
    <w:link w:val="EndNoteBibliography"/>
    <w:rsid w:val="005F6A89"/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APAReferenceZchn">
    <w:name w:val="APA_Reference Zchn"/>
    <w:link w:val="APAReference"/>
    <w:rsid w:val="005F6A89"/>
    <w:rPr>
      <w:rFonts w:ascii="Calibri" w:eastAsia="Calibri" w:hAnsi="Calibri" w:cs="Calibri"/>
      <w:noProof/>
      <w:kern w:val="0"/>
      <w:lang w:val="en-US"/>
      <w14:ligatures w14:val="none"/>
    </w:rPr>
  </w:style>
  <w:style w:type="paragraph" w:customStyle="1" w:styleId="EndNoteCategoryHeading">
    <w:name w:val="EndNote Category Heading"/>
    <w:basedOn w:val="Standard"/>
    <w:link w:val="EndNoteCategoryHeadingZchn"/>
    <w:rsid w:val="005F6A89"/>
    <w:pPr>
      <w:tabs>
        <w:tab w:val="clear" w:pos="3068"/>
      </w:tabs>
      <w:spacing w:before="120" w:after="120" w:line="259" w:lineRule="auto"/>
      <w:ind w:firstLine="0"/>
    </w:pPr>
    <w:rPr>
      <w:rFonts w:cs="DejaVu Sans"/>
      <w:b/>
      <w:noProof/>
      <w:highlight w:val="none"/>
      <w:lang w:eastAsia="en-US"/>
    </w:rPr>
  </w:style>
  <w:style w:type="character" w:customStyle="1" w:styleId="APANormalZchn">
    <w:name w:val="APA Normal Zchn"/>
    <w:link w:val="APANormal"/>
    <w:uiPriority w:val="99"/>
    <w:rsid w:val="005F6A89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EndNoteCategoryHeadingZchn">
    <w:name w:val="EndNote Category Heading Zchn"/>
    <w:link w:val="EndNoteCategoryHeading"/>
    <w:rsid w:val="005F6A89"/>
    <w:rPr>
      <w:rFonts w:ascii="Calibri" w:eastAsia="Calibri" w:hAnsi="Calibri" w:cs="DejaVu Sans"/>
      <w:b/>
      <w:noProof/>
      <w:kern w:val="0"/>
      <w:lang w:val="en-US"/>
      <w14:ligatures w14:val="none"/>
    </w:rPr>
  </w:style>
  <w:style w:type="table" w:customStyle="1" w:styleId="3">
    <w:name w:val="3"/>
    <w:basedOn w:val="NormaleTabelle"/>
    <w:rsid w:val="002A1DA7"/>
    <w:pPr>
      <w:tabs>
        <w:tab w:val="left" w:pos="3068"/>
      </w:tabs>
      <w:spacing w:after="0" w:line="480" w:lineRule="auto"/>
      <w:ind w:firstLine="720"/>
    </w:pPr>
    <w:rPr>
      <w:rFonts w:ascii="Calibri" w:eastAsia="Calibri" w:hAnsi="Calibri" w:cs="Calibri"/>
      <w:kern w:val="0"/>
      <w:highlight w:val="white"/>
      <w:lang w:val="en-US" w:eastAsia="de-DE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NormaleTabelle"/>
    <w:rsid w:val="002A1DA7"/>
    <w:pPr>
      <w:tabs>
        <w:tab w:val="left" w:pos="3068"/>
      </w:tabs>
      <w:spacing w:after="0" w:line="480" w:lineRule="auto"/>
      <w:ind w:firstLine="720"/>
    </w:pPr>
    <w:rPr>
      <w:rFonts w:ascii="Calibri" w:eastAsia="Calibri" w:hAnsi="Calibri" w:cs="Calibri"/>
      <w:kern w:val="0"/>
      <w:highlight w:val="white"/>
      <w:lang w:val="en-US" w:eastAsia="de-DE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438A6"/>
    <w:pPr>
      <w:tabs>
        <w:tab w:val="clear" w:pos="3068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highlight w:val="none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438A6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tyacmbh4b">
    <w:name w:val="gntyacmbh4b"/>
    <w:basedOn w:val="Absatz-Standardschriftart"/>
    <w:rsid w:val="00E438A6"/>
  </w:style>
  <w:style w:type="character" w:customStyle="1" w:styleId="gntyacmbg3b">
    <w:name w:val="gntyacmbg3b"/>
    <w:basedOn w:val="Absatz-Standardschriftart"/>
    <w:rsid w:val="00E438A6"/>
  </w:style>
  <w:style w:type="character" w:customStyle="1" w:styleId="gntyacmba4b">
    <w:name w:val="gntyacmba4b"/>
    <w:basedOn w:val="Absatz-Standardschriftart"/>
    <w:rsid w:val="00E43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6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7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4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83</Words>
  <Characters>1564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Cramer</dc:creator>
  <cp:keywords/>
  <dc:description/>
  <cp:lastModifiedBy>Gabriella Daroczy</cp:lastModifiedBy>
  <cp:revision>9</cp:revision>
  <dcterms:created xsi:type="dcterms:W3CDTF">2025-04-22T13:52:00Z</dcterms:created>
  <dcterms:modified xsi:type="dcterms:W3CDTF">2025-07-02T09:54:00Z</dcterms:modified>
</cp:coreProperties>
</file>